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AB44" w14:textId="77777777" w:rsidR="00D87540" w:rsidRPr="00D87540" w:rsidRDefault="00B3731E" w:rsidP="003815AF">
      <w:pPr>
        <w:rPr>
          <w:rFonts w:ascii="Times New Roman" w:eastAsia="黑体" w:hAnsi="Times New Roman"/>
          <w:b/>
          <w:bCs/>
          <w:sz w:val="28"/>
          <w:szCs w:val="22"/>
        </w:rPr>
      </w:pPr>
      <w:r w:rsidRPr="00D87540">
        <w:rPr>
          <w:rFonts w:ascii="Times New Roman" w:eastAsia="黑体" w:hAnsi="Times New Roman"/>
          <w:b/>
          <w:bCs/>
          <w:sz w:val="28"/>
          <w:szCs w:val="22"/>
        </w:rPr>
        <w:t>Appendix</w:t>
      </w:r>
    </w:p>
    <w:p w14:paraId="118FC458" w14:textId="6827C20F" w:rsidR="003815AF" w:rsidRPr="00D87540" w:rsidRDefault="00D87540" w:rsidP="003815AF">
      <w:pPr>
        <w:rPr>
          <w:rFonts w:ascii="Times New Roman" w:eastAsia="黑体" w:hAnsi="Times New Roman"/>
          <w:b/>
          <w:bCs/>
          <w:szCs w:val="21"/>
        </w:rPr>
      </w:pPr>
      <w:r w:rsidRPr="00D87540">
        <w:rPr>
          <w:rFonts w:ascii="Times New Roman" w:eastAsia="黑体" w:hAnsi="Times New Roman"/>
          <w:b/>
          <w:bCs/>
          <w:szCs w:val="21"/>
        </w:rPr>
        <w:t xml:space="preserve">TABLE </w:t>
      </w:r>
      <w:r w:rsidR="00B3731E" w:rsidRPr="00D87540">
        <w:rPr>
          <w:rFonts w:ascii="Times New Roman" w:eastAsia="黑体" w:hAnsi="Times New Roman"/>
          <w:b/>
          <w:bCs/>
          <w:szCs w:val="21"/>
        </w:rPr>
        <w:t>1</w:t>
      </w:r>
      <w:r w:rsidRPr="00D87540">
        <w:rPr>
          <w:rFonts w:ascii="Times New Roman" w:eastAsia="黑体" w:hAnsi="Times New Roman"/>
          <w:b/>
          <w:bCs/>
          <w:szCs w:val="21"/>
        </w:rPr>
        <w:t xml:space="preserve"> </w:t>
      </w:r>
      <w:r w:rsidR="00A81939" w:rsidRPr="00D87540">
        <w:rPr>
          <w:rFonts w:ascii="Times New Roman" w:eastAsia="黑体" w:hAnsi="Times New Roman"/>
          <w:b/>
          <w:bCs/>
          <w:szCs w:val="21"/>
        </w:rPr>
        <w:t>Industry distribution of sample enterpris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4662"/>
        <w:gridCol w:w="1167"/>
        <w:gridCol w:w="1411"/>
      </w:tblGrid>
      <w:tr w:rsidR="00A939BE" w:rsidRPr="00C50F87" w14:paraId="76A369F7" w14:textId="77777777" w:rsidTr="00C50F87">
        <w:trPr>
          <w:trHeight w:val="23"/>
          <w:jc w:val="center"/>
        </w:trPr>
        <w:tc>
          <w:tcPr>
            <w:tcW w:w="723" w:type="pct"/>
            <w:shd w:val="clear" w:color="auto" w:fill="808080" w:themeFill="background1" w:themeFillShade="80"/>
            <w:noWrap/>
            <w:vAlign w:val="center"/>
          </w:tcPr>
          <w:p w14:paraId="536C1FD6" w14:textId="77777777" w:rsidR="000739BB" w:rsidRPr="00C50F87" w:rsidRDefault="000739BB" w:rsidP="004663D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  <w:t>Industry code</w:t>
            </w:r>
          </w:p>
        </w:tc>
        <w:tc>
          <w:tcPr>
            <w:tcW w:w="2822" w:type="pct"/>
            <w:shd w:val="clear" w:color="auto" w:fill="808080" w:themeFill="background1" w:themeFillShade="80"/>
            <w:vAlign w:val="center"/>
          </w:tcPr>
          <w:p w14:paraId="760E3399" w14:textId="77777777" w:rsidR="000739BB" w:rsidRPr="00C50F87" w:rsidRDefault="000739BB" w:rsidP="00A21830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  <w:t>Industry name</w:t>
            </w:r>
          </w:p>
        </w:tc>
        <w:tc>
          <w:tcPr>
            <w:tcW w:w="660" w:type="pct"/>
            <w:shd w:val="clear" w:color="auto" w:fill="808080" w:themeFill="background1" w:themeFillShade="80"/>
            <w:noWrap/>
            <w:vAlign w:val="center"/>
          </w:tcPr>
          <w:p w14:paraId="19DE7323" w14:textId="77777777" w:rsidR="000739BB" w:rsidRPr="00C50F87" w:rsidRDefault="000739BB" w:rsidP="00A21830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  <w:t>Observation</w:t>
            </w:r>
          </w:p>
        </w:tc>
        <w:tc>
          <w:tcPr>
            <w:tcW w:w="795" w:type="pct"/>
            <w:shd w:val="clear" w:color="auto" w:fill="808080" w:themeFill="background1" w:themeFillShade="80"/>
            <w:noWrap/>
            <w:vAlign w:val="center"/>
          </w:tcPr>
          <w:p w14:paraId="05F3D79E" w14:textId="77777777" w:rsidR="000739BB" w:rsidRPr="00C50F87" w:rsidRDefault="000739BB" w:rsidP="00A21830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hAnsi="Times New Roman"/>
                <w:b/>
                <w:bCs/>
                <w:color w:val="FFFFFF" w:themeColor="background1"/>
                <w:sz w:val="18"/>
                <w:szCs w:val="18"/>
              </w:rPr>
              <w:t>Percentage (%)</w:t>
            </w:r>
          </w:p>
        </w:tc>
      </w:tr>
      <w:tr w:rsidR="00C9681D" w:rsidRPr="00C9681D" w14:paraId="2E0866D6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762510F4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A</w:t>
            </w:r>
          </w:p>
        </w:tc>
        <w:tc>
          <w:tcPr>
            <w:tcW w:w="2822" w:type="pct"/>
            <w:vAlign w:val="center"/>
          </w:tcPr>
          <w:p w14:paraId="070853F6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Agriculture, forestry, animal husbandry and fishe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589A675" w14:textId="4FB9734C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80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CC3C924" w14:textId="1BE854C1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.64</w:t>
            </w:r>
          </w:p>
        </w:tc>
      </w:tr>
      <w:tr w:rsidR="00C9681D" w:rsidRPr="00C9681D" w14:paraId="32640B56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135DE3DB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B</w:t>
            </w:r>
          </w:p>
        </w:tc>
        <w:tc>
          <w:tcPr>
            <w:tcW w:w="2822" w:type="pct"/>
            <w:vAlign w:val="center"/>
          </w:tcPr>
          <w:p w14:paraId="13FB004F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Mining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F478F92" w14:textId="5ABEC9FC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371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75BA8B6" w14:textId="45B6E21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3.38</w:t>
            </w:r>
          </w:p>
        </w:tc>
      </w:tr>
      <w:tr w:rsidR="00C9681D" w:rsidRPr="00C9681D" w14:paraId="665B088F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4313A514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C</w:t>
            </w:r>
          </w:p>
        </w:tc>
        <w:tc>
          <w:tcPr>
            <w:tcW w:w="2822" w:type="pct"/>
            <w:vAlign w:val="center"/>
          </w:tcPr>
          <w:p w14:paraId="63B0CB00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Manufacturing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068BDEF" w14:textId="11707C78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6,37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D4B21C3" w14:textId="3084736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58.08</w:t>
            </w:r>
          </w:p>
        </w:tc>
      </w:tr>
      <w:tr w:rsidR="00C9681D" w:rsidRPr="00C9681D" w14:paraId="777E6CFA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4D64442B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D</w:t>
            </w:r>
          </w:p>
        </w:tc>
        <w:tc>
          <w:tcPr>
            <w:tcW w:w="2822" w:type="pct"/>
            <w:vAlign w:val="center"/>
          </w:tcPr>
          <w:p w14:paraId="1A9806E1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Industry of electric power, heat, gas and water production and suppl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54CB6BC" w14:textId="424647A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37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B0B31B2" w14:textId="477F8243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3.4</w:t>
            </w:r>
          </w:p>
        </w:tc>
      </w:tr>
      <w:tr w:rsidR="00C9681D" w:rsidRPr="00C9681D" w14:paraId="770E0330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4827A1A4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E</w:t>
            </w:r>
          </w:p>
        </w:tc>
        <w:tc>
          <w:tcPr>
            <w:tcW w:w="2822" w:type="pct"/>
            <w:vAlign w:val="center"/>
          </w:tcPr>
          <w:p w14:paraId="3370DCEE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Construction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BD873D3" w14:textId="700272E9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507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9E02592" w14:textId="1CC3B757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4.62</w:t>
            </w:r>
          </w:p>
        </w:tc>
      </w:tr>
      <w:tr w:rsidR="00C9681D" w:rsidRPr="00C9681D" w14:paraId="524CABBD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6F9D4EA2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F</w:t>
            </w:r>
          </w:p>
        </w:tc>
        <w:tc>
          <w:tcPr>
            <w:tcW w:w="2822" w:type="pct"/>
            <w:vAlign w:val="center"/>
          </w:tcPr>
          <w:p w14:paraId="00DE82FC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Wholesale and retail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353A0D6" w14:textId="67301186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559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A4E20C9" w14:textId="66D51168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5.09</w:t>
            </w:r>
          </w:p>
        </w:tc>
      </w:tr>
      <w:tr w:rsidR="00C9681D" w:rsidRPr="00C9681D" w14:paraId="54B8E519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62656100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G</w:t>
            </w:r>
          </w:p>
        </w:tc>
        <w:tc>
          <w:tcPr>
            <w:tcW w:w="2822" w:type="pct"/>
            <w:vAlign w:val="center"/>
          </w:tcPr>
          <w:p w14:paraId="66473A0E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Transport, storage and postal service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58B0AFE" w14:textId="0D72C3ED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235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2319F4B" w14:textId="6B7BDB5F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2.14</w:t>
            </w:r>
          </w:p>
        </w:tc>
      </w:tr>
      <w:tr w:rsidR="00C9681D" w:rsidRPr="00C9681D" w14:paraId="70526E9E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5439DCA7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I</w:t>
            </w:r>
          </w:p>
        </w:tc>
        <w:tc>
          <w:tcPr>
            <w:tcW w:w="2822" w:type="pct"/>
            <w:vAlign w:val="center"/>
          </w:tcPr>
          <w:p w14:paraId="4AD2D413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Industry of information transmission, software and information technology services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51EBBD7" w14:textId="6B2200B7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,079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718DFE6" w14:textId="3961778A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9.83</w:t>
            </w:r>
          </w:p>
        </w:tc>
      </w:tr>
      <w:tr w:rsidR="00C9681D" w:rsidRPr="00C9681D" w14:paraId="4D03BBC3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256A8B1A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K</w:t>
            </w:r>
          </w:p>
        </w:tc>
        <w:tc>
          <w:tcPr>
            <w:tcW w:w="2822" w:type="pct"/>
            <w:vAlign w:val="center"/>
          </w:tcPr>
          <w:p w14:paraId="036726E9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Real estate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74C708B" w14:textId="30EF22FB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46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A864B4E" w14:textId="389860FD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4.22</w:t>
            </w:r>
          </w:p>
        </w:tc>
      </w:tr>
      <w:tr w:rsidR="00C9681D" w:rsidRPr="00C9681D" w14:paraId="7BB25747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23470C2C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L</w:t>
            </w:r>
          </w:p>
        </w:tc>
        <w:tc>
          <w:tcPr>
            <w:tcW w:w="2822" w:type="pct"/>
            <w:vAlign w:val="center"/>
          </w:tcPr>
          <w:p w14:paraId="77AAAFC6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Leasing and commercial service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A263D2E" w14:textId="4CB569B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79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8061076" w14:textId="11CB288C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.63</w:t>
            </w:r>
          </w:p>
        </w:tc>
      </w:tr>
      <w:tr w:rsidR="00C9681D" w:rsidRPr="00C9681D" w14:paraId="3E5859A0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03CB4BE3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M</w:t>
            </w:r>
          </w:p>
        </w:tc>
        <w:tc>
          <w:tcPr>
            <w:tcW w:w="2822" w:type="pct"/>
            <w:vAlign w:val="center"/>
          </w:tcPr>
          <w:p w14:paraId="292AF824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Scientific research and technical service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07E4B27" w14:textId="6B0BB6ED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6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815FB59" w14:textId="47282564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.48</w:t>
            </w:r>
          </w:p>
        </w:tc>
      </w:tr>
      <w:tr w:rsidR="00C9681D" w:rsidRPr="00C9681D" w14:paraId="696909A9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5E73363A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N</w:t>
            </w:r>
          </w:p>
        </w:tc>
        <w:tc>
          <w:tcPr>
            <w:tcW w:w="2822" w:type="pct"/>
            <w:vAlign w:val="center"/>
          </w:tcPr>
          <w:p w14:paraId="04F42684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Water conservancy, environment and public facility management industry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5764875" w14:textId="29B26360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97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5C67450" w14:textId="33CCC2A8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</w:tr>
      <w:tr w:rsidR="00C9681D" w:rsidRPr="00C9681D" w14:paraId="4F0E3136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7DA4881C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2822" w:type="pct"/>
            <w:vAlign w:val="center"/>
          </w:tcPr>
          <w:p w14:paraId="2C0693B5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Industry of resident service, repair and other services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35D5236" w14:textId="49FC7D98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4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E2791B8" w14:textId="2DF869B1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0.13</w:t>
            </w:r>
          </w:p>
        </w:tc>
      </w:tr>
      <w:tr w:rsidR="00C9681D" w:rsidRPr="00C9681D" w14:paraId="20472803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6E82B7B6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P</w:t>
            </w:r>
          </w:p>
        </w:tc>
        <w:tc>
          <w:tcPr>
            <w:tcW w:w="2822" w:type="pct"/>
            <w:vAlign w:val="center"/>
          </w:tcPr>
          <w:p w14:paraId="27CEABD1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EA23D94" w14:textId="0519FFDB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12129A2" w14:textId="2191F16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0.05</w:t>
            </w:r>
          </w:p>
        </w:tc>
      </w:tr>
      <w:tr w:rsidR="00C9681D" w:rsidRPr="00C9681D" w14:paraId="442CC063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64D6ADD0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Q</w:t>
            </w:r>
          </w:p>
        </w:tc>
        <w:tc>
          <w:tcPr>
            <w:tcW w:w="2822" w:type="pct"/>
            <w:vAlign w:val="center"/>
          </w:tcPr>
          <w:p w14:paraId="1AD703A5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Health and social work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45B386D1" w14:textId="2FEAB3FA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3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347CA68" w14:textId="02CA1404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0.29</w:t>
            </w:r>
          </w:p>
        </w:tc>
      </w:tr>
      <w:tr w:rsidR="00C9681D" w:rsidRPr="00C9681D" w14:paraId="31FCACCC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03DD702F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R</w:t>
            </w:r>
          </w:p>
        </w:tc>
        <w:tc>
          <w:tcPr>
            <w:tcW w:w="2822" w:type="pct"/>
            <w:vAlign w:val="center"/>
          </w:tcPr>
          <w:p w14:paraId="612562DC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Industry of culture, sports and entertainment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24E7D11" w14:textId="65DA8A27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64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820EBA3" w14:textId="36DA3F34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.49</w:t>
            </w:r>
          </w:p>
        </w:tc>
      </w:tr>
      <w:tr w:rsidR="00C9681D" w:rsidRPr="00C9681D" w14:paraId="0DAB7D8C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457DED1E" w14:textId="77777777" w:rsidR="00453EF7" w:rsidRPr="00C9681D" w:rsidRDefault="00453EF7" w:rsidP="00453EF7">
            <w:pPr>
              <w:ind w:left="180" w:hangingChars="100" w:hanging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S</w:t>
            </w:r>
          </w:p>
        </w:tc>
        <w:tc>
          <w:tcPr>
            <w:tcW w:w="2822" w:type="pct"/>
            <w:vAlign w:val="center"/>
          </w:tcPr>
          <w:p w14:paraId="0AFE7E07" w14:textId="77777777" w:rsidR="00453EF7" w:rsidRPr="00C9681D" w:rsidRDefault="00453EF7" w:rsidP="00453EF7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/>
                <w:sz w:val="18"/>
                <w:szCs w:val="18"/>
              </w:rPr>
              <w:t>Diversified industries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0359C1F" w14:textId="7FD88A15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79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3B33957" w14:textId="33FBCCD3" w:rsidR="00453EF7" w:rsidRPr="00C9681D" w:rsidRDefault="00453EF7" w:rsidP="00453EF7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0.72</w:t>
            </w:r>
          </w:p>
        </w:tc>
      </w:tr>
      <w:tr w:rsidR="00C9681D" w:rsidRPr="00C9681D" w14:paraId="113FFB22" w14:textId="77777777" w:rsidTr="00D87540">
        <w:trPr>
          <w:trHeight w:val="290"/>
          <w:jc w:val="center"/>
        </w:trPr>
        <w:tc>
          <w:tcPr>
            <w:tcW w:w="723" w:type="pct"/>
            <w:shd w:val="clear" w:color="auto" w:fill="auto"/>
            <w:noWrap/>
            <w:vAlign w:val="center"/>
          </w:tcPr>
          <w:p w14:paraId="06FC2D85" w14:textId="77777777" w:rsidR="000739BB" w:rsidRPr="00C9681D" w:rsidRDefault="000739BB" w:rsidP="004663D7">
            <w:pPr>
              <w:ind w:left="180" w:hangingChars="100" w:hanging="180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822" w:type="pct"/>
            <w:vAlign w:val="center"/>
          </w:tcPr>
          <w:p w14:paraId="136AE9A3" w14:textId="77777777" w:rsidR="000739BB" w:rsidRPr="00C9681D" w:rsidRDefault="000739BB" w:rsidP="00A21830">
            <w:pPr>
              <w:rPr>
                <w:rFonts w:ascii="Times New Roman" w:hAnsi="Times New Roman"/>
                <w:sz w:val="18"/>
                <w:szCs w:val="18"/>
              </w:rPr>
            </w:pPr>
            <w:r w:rsidRPr="00C9681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C9681D">
              <w:rPr>
                <w:rFonts w:ascii="Times New Roman" w:hAnsi="Times New Roman"/>
                <w:sz w:val="18"/>
                <w:szCs w:val="18"/>
              </w:rPr>
              <w:t>otal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791CD0A" w14:textId="06B34ED7" w:rsidR="000739BB" w:rsidRPr="00C9681D" w:rsidRDefault="000739BB" w:rsidP="00A2183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/>
                <w:sz w:val="18"/>
                <w:szCs w:val="18"/>
              </w:rPr>
              <w:t>10,9</w:t>
            </w:r>
            <w:r w:rsidR="00453EF7" w:rsidRPr="00C9681D">
              <w:rPr>
                <w:rFonts w:ascii="Times New Roman" w:eastAsia="等线" w:hAnsi="Times New Roman"/>
                <w:sz w:val="18"/>
                <w:szCs w:val="18"/>
              </w:rPr>
              <w:t>7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F739C4C" w14:textId="77777777" w:rsidR="000739BB" w:rsidRPr="00C9681D" w:rsidRDefault="000739BB" w:rsidP="00A2183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C9681D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C9681D">
              <w:rPr>
                <w:rFonts w:ascii="Times New Roman" w:eastAsia="等线" w:hAnsi="Times New Roman"/>
                <w:sz w:val="18"/>
                <w:szCs w:val="18"/>
              </w:rPr>
              <w:t>00</w:t>
            </w:r>
          </w:p>
        </w:tc>
      </w:tr>
    </w:tbl>
    <w:p w14:paraId="5E921400" w14:textId="77777777" w:rsidR="009F140F" w:rsidRPr="00C9681D" w:rsidRDefault="009F140F" w:rsidP="009F140F">
      <w:pPr>
        <w:rPr>
          <w:rFonts w:ascii="Times New Roman" w:eastAsia="宋体" w:hAnsi="Times New Roman"/>
          <w:bCs/>
          <w:sz w:val="18"/>
          <w:szCs w:val="18"/>
        </w:rPr>
      </w:pPr>
      <w:r w:rsidRPr="00C9681D">
        <w:rPr>
          <w:rFonts w:ascii="Times New Roman" w:eastAsia="宋体" w:hAnsi="Times New Roman"/>
          <w:bCs/>
          <w:sz w:val="18"/>
          <w:szCs w:val="18"/>
        </w:rPr>
        <w:br w:type="page"/>
      </w:r>
    </w:p>
    <w:p w14:paraId="6137FC97" w14:textId="0C443FDF" w:rsidR="00B3731E" w:rsidRPr="00D87540" w:rsidRDefault="00D87540" w:rsidP="00B3731E">
      <w:pPr>
        <w:rPr>
          <w:rFonts w:ascii="Times New Roman" w:eastAsia="黑体" w:hAnsi="Times New Roman"/>
          <w:b/>
          <w:bCs/>
          <w:szCs w:val="21"/>
        </w:rPr>
      </w:pPr>
      <w:r w:rsidRPr="00D87540">
        <w:rPr>
          <w:rFonts w:ascii="Times New Roman" w:eastAsia="黑体" w:hAnsi="Times New Roman"/>
          <w:b/>
          <w:bCs/>
          <w:szCs w:val="21"/>
        </w:rPr>
        <w:lastRenderedPageBreak/>
        <w:t xml:space="preserve">TABLE </w:t>
      </w:r>
      <w:r w:rsidR="00B3731E" w:rsidRPr="00D87540">
        <w:rPr>
          <w:rFonts w:ascii="Times New Roman" w:eastAsia="黑体" w:hAnsi="Times New Roman"/>
          <w:b/>
          <w:bCs/>
          <w:szCs w:val="21"/>
        </w:rPr>
        <w:t>2</w:t>
      </w:r>
      <w:r w:rsidRPr="00D87540">
        <w:rPr>
          <w:rFonts w:ascii="Times New Roman" w:eastAsia="黑体" w:hAnsi="Times New Roman"/>
          <w:b/>
          <w:bCs/>
          <w:szCs w:val="21"/>
        </w:rPr>
        <w:t xml:space="preserve"> </w:t>
      </w:r>
      <w:r w:rsidR="00BD5ED1" w:rsidRPr="00D87540">
        <w:rPr>
          <w:rFonts w:ascii="Times New Roman" w:eastAsia="黑体" w:hAnsi="Times New Roman"/>
          <w:b/>
          <w:bCs/>
          <w:szCs w:val="21"/>
        </w:rPr>
        <w:t xml:space="preserve">Categories and example dictionary words of strategic issues used to measure strategic </w:t>
      </w:r>
      <w:r w:rsidR="00AF2F86" w:rsidRPr="00D87540">
        <w:rPr>
          <w:rFonts w:ascii="Times New Roman" w:eastAsia="黑体" w:hAnsi="Times New Roman"/>
          <w:b/>
          <w:bCs/>
          <w:szCs w:val="21"/>
        </w:rPr>
        <w:t>attentional breadth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733"/>
        <w:gridCol w:w="2995"/>
      </w:tblGrid>
      <w:tr w:rsidR="00C9681D" w:rsidRPr="00C9681D" w14:paraId="4F40FAD8" w14:textId="77777777" w:rsidTr="00C50F87">
        <w:trPr>
          <w:trHeight w:val="23"/>
          <w:jc w:val="center"/>
        </w:trPr>
        <w:tc>
          <w:tcPr>
            <w:tcW w:w="2226" w:type="pct"/>
            <w:shd w:val="clear" w:color="auto" w:fill="808080" w:themeFill="background1" w:themeFillShade="80"/>
            <w:noWrap/>
            <w:vAlign w:val="center"/>
          </w:tcPr>
          <w:p w14:paraId="3BE205DF" w14:textId="77777777" w:rsidR="00554593" w:rsidRPr="00C50F87" w:rsidRDefault="00554593" w:rsidP="00956C55">
            <w:pPr>
              <w:jc w:val="center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  <w:t>Strategy categories</w:t>
            </w:r>
          </w:p>
        </w:tc>
        <w:tc>
          <w:tcPr>
            <w:tcW w:w="1017" w:type="pct"/>
            <w:shd w:val="clear" w:color="auto" w:fill="808080" w:themeFill="background1" w:themeFillShade="80"/>
            <w:vAlign w:val="center"/>
          </w:tcPr>
          <w:p w14:paraId="69080DC2" w14:textId="77777777" w:rsidR="00554593" w:rsidRPr="00C50F87" w:rsidRDefault="00554593" w:rsidP="00066285">
            <w:pPr>
              <w:jc w:val="center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  <w:t>Number of words</w:t>
            </w:r>
          </w:p>
        </w:tc>
        <w:tc>
          <w:tcPr>
            <w:tcW w:w="1757" w:type="pct"/>
            <w:shd w:val="clear" w:color="auto" w:fill="808080" w:themeFill="background1" w:themeFillShade="80"/>
            <w:noWrap/>
            <w:vAlign w:val="center"/>
          </w:tcPr>
          <w:p w14:paraId="7504ABD5" w14:textId="77777777" w:rsidR="00554593" w:rsidRPr="00C50F87" w:rsidRDefault="00554593" w:rsidP="00066285">
            <w:pPr>
              <w:jc w:val="center"/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C50F87">
              <w:rPr>
                <w:rFonts w:ascii="Times New Roman" w:eastAsia="宋体" w:hAnsi="Times New Roman"/>
                <w:b/>
                <w:bCs/>
                <w:color w:val="FFFFFF" w:themeColor="background1"/>
                <w:sz w:val="18"/>
                <w:szCs w:val="18"/>
              </w:rPr>
              <w:t>Example dictionary words</w:t>
            </w:r>
          </w:p>
        </w:tc>
      </w:tr>
      <w:tr w:rsidR="00C9681D" w:rsidRPr="00C9681D" w14:paraId="282B8A22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0AE4230A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1. Alliance Partner Strategies (APS)</w:t>
            </w:r>
          </w:p>
        </w:tc>
        <w:tc>
          <w:tcPr>
            <w:tcW w:w="1017" w:type="pct"/>
            <w:vAlign w:val="center"/>
          </w:tcPr>
          <w:p w14:paraId="6D20DFB1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213277D2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合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协议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合伙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联合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合资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352926E1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295F01D6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 Customer-Orientated Strategies (COS)</w:t>
            </w:r>
          </w:p>
        </w:tc>
        <w:tc>
          <w:tcPr>
            <w:tcW w:w="1017" w:type="pct"/>
            <w:vAlign w:val="center"/>
          </w:tcPr>
          <w:p w14:paraId="3CD62D28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7F8F3D21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客户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服务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用户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消费者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市场调研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34C3C678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06C56460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3. External Stakeholder Management Strategies (STM)</w:t>
            </w:r>
          </w:p>
        </w:tc>
        <w:tc>
          <w:tcPr>
            <w:tcW w:w="1017" w:type="pct"/>
            <w:vAlign w:val="center"/>
          </w:tcPr>
          <w:p w14:paraId="5DA87A29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23635515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政策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股东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社会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投资者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媒体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128AEBA1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55A1BA24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4. Financial and Risk Management Strategies (FRM)</w:t>
            </w:r>
          </w:p>
        </w:tc>
        <w:tc>
          <w:tcPr>
            <w:tcW w:w="1017" w:type="pct"/>
            <w:vAlign w:val="center"/>
          </w:tcPr>
          <w:p w14:paraId="386EDB09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0FD5A796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利润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风险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资本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金融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负债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6E7273C9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767E338F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5. Internal Organizational Orientated Strategies (IOS)</w:t>
            </w:r>
          </w:p>
        </w:tc>
        <w:tc>
          <w:tcPr>
            <w:tcW w:w="1017" w:type="pct"/>
            <w:vAlign w:val="center"/>
          </w:tcPr>
          <w:p w14:paraId="628CFE5E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56073B15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体系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人才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内部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组织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文化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6614EBC1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37D0DA16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6. Low Cost and Efficiency Strategies (LCE)</w:t>
            </w:r>
          </w:p>
        </w:tc>
        <w:tc>
          <w:tcPr>
            <w:tcW w:w="1017" w:type="pct"/>
            <w:vAlign w:val="center"/>
          </w:tcPr>
          <w:p w14:paraId="624B3F67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7BCC4235" w14:textId="77777777" w:rsidR="00554593" w:rsidRPr="00C9681D" w:rsidRDefault="00554593" w:rsidP="001309F3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费用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优化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降低成本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外包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经营效率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211449E6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4BA538BC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7. Mergers, Acquisitions, and Firm Scope Strategies (MAS)</w:t>
            </w:r>
          </w:p>
        </w:tc>
        <w:tc>
          <w:tcPr>
            <w:tcW w:w="1017" w:type="pct"/>
            <w:vAlign w:val="center"/>
          </w:tcPr>
          <w:p w14:paraId="1C7E542C" w14:textId="77777777" w:rsidR="00554593" w:rsidRPr="00C9681D" w:rsidRDefault="00554593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356FE797" w14:textId="77777777" w:rsidR="00554593" w:rsidRPr="00C9681D" w:rsidRDefault="00554593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范围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合并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收购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融合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并购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7B0DD51E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2263BF51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8. New Market Entry Strategies (NME)</w:t>
            </w:r>
          </w:p>
        </w:tc>
        <w:tc>
          <w:tcPr>
            <w:tcW w:w="1017" w:type="pct"/>
            <w:vAlign w:val="center"/>
          </w:tcPr>
          <w:p w14:paraId="67AF5A32" w14:textId="77777777" w:rsidR="00554593" w:rsidRPr="00C9681D" w:rsidRDefault="00DC18CF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4D240CDA" w14:textId="77777777" w:rsidR="00554593" w:rsidRPr="00C9681D" w:rsidRDefault="00DF3DCF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扩大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2A5D50" w:rsidRPr="00C9681D">
              <w:rPr>
                <w:rFonts w:ascii="Times New Roman" w:eastAsia="宋体" w:hAnsi="Times New Roman" w:hint="eastAsia"/>
                <w:sz w:val="18"/>
                <w:szCs w:val="18"/>
              </w:rPr>
              <w:t>进入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  <w:r w:rsidR="002A5D50" w:rsidRPr="00C9681D">
              <w:rPr>
                <w:rFonts w:ascii="Times New Roman" w:eastAsia="宋体" w:hAnsi="Times New Roman"/>
                <w:sz w:val="18"/>
                <w:szCs w:val="18"/>
              </w:rPr>
              <w:t>; “</w:t>
            </w:r>
            <w:r w:rsidR="002A5D50" w:rsidRPr="00C9681D">
              <w:rPr>
                <w:rFonts w:ascii="Times New Roman" w:eastAsia="宋体" w:hAnsi="Times New Roman" w:hint="eastAsia"/>
                <w:sz w:val="18"/>
                <w:szCs w:val="18"/>
              </w:rPr>
              <w:t>国际化</w:t>
            </w:r>
            <w:r w:rsidR="002A5D50"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2A5D50" w:rsidRPr="00C9681D">
              <w:rPr>
                <w:rFonts w:ascii="Times New Roman" w:eastAsia="宋体" w:hAnsi="Times New Roman" w:hint="eastAsia"/>
                <w:sz w:val="18"/>
                <w:szCs w:val="18"/>
              </w:rPr>
              <w:t>新业务</w:t>
            </w:r>
            <w:r w:rsidR="002A5D50"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2A5D50" w:rsidRPr="00C9681D">
              <w:rPr>
                <w:rFonts w:ascii="Times New Roman" w:eastAsia="宋体" w:hAnsi="Times New Roman" w:hint="eastAsia"/>
                <w:sz w:val="18"/>
                <w:szCs w:val="18"/>
              </w:rPr>
              <w:t>新兴产业</w:t>
            </w:r>
            <w:r w:rsidR="002A5D50"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7A344C43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5CB5DC81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9. Product Marketing Strategies (PMS)</w:t>
            </w:r>
          </w:p>
        </w:tc>
        <w:tc>
          <w:tcPr>
            <w:tcW w:w="1017" w:type="pct"/>
            <w:vAlign w:val="center"/>
          </w:tcPr>
          <w:p w14:paraId="47D91D66" w14:textId="77777777" w:rsidR="00554593" w:rsidRPr="00C9681D" w:rsidRDefault="00C36EB6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6F49B867" w14:textId="77777777" w:rsidR="00554593" w:rsidRPr="00C9681D" w:rsidRDefault="009D2E24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品牌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媒体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广告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”; </w:t>
            </w:r>
            <w:r w:rsidR="00366006"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="00366006" w:rsidRPr="00C9681D">
              <w:rPr>
                <w:rFonts w:ascii="Times New Roman" w:eastAsia="宋体" w:hAnsi="Times New Roman" w:hint="eastAsia"/>
                <w:sz w:val="18"/>
                <w:szCs w:val="18"/>
              </w:rPr>
              <w:t>商标</w:t>
            </w:r>
            <w:r w:rsidR="00366006"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  <w:r w:rsidR="006738DA" w:rsidRPr="00C9681D">
              <w:rPr>
                <w:rFonts w:ascii="Times New Roman" w:eastAsia="宋体" w:hAnsi="Times New Roman"/>
                <w:sz w:val="18"/>
                <w:szCs w:val="18"/>
              </w:rPr>
              <w:t>; “</w:t>
            </w:r>
            <w:r w:rsidR="00366006" w:rsidRPr="00C9681D">
              <w:rPr>
                <w:rFonts w:ascii="Times New Roman" w:eastAsia="宋体" w:hAnsi="Times New Roman" w:hint="eastAsia"/>
                <w:sz w:val="18"/>
                <w:szCs w:val="18"/>
              </w:rPr>
              <w:t>市场调研</w:t>
            </w:r>
            <w:r w:rsidR="00366006"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25BAA37B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435EA87E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10. Resource and Capability Development Strategies (RCD)</w:t>
            </w:r>
          </w:p>
        </w:tc>
        <w:tc>
          <w:tcPr>
            <w:tcW w:w="1017" w:type="pct"/>
            <w:vAlign w:val="center"/>
          </w:tcPr>
          <w:p w14:paraId="2172B0E2" w14:textId="77777777" w:rsidR="00554593" w:rsidRPr="00C9681D" w:rsidRDefault="00063664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47F8900A" w14:textId="77777777" w:rsidR="00554593" w:rsidRPr="00C9681D" w:rsidRDefault="008E6A8B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能力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资源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F01C9B" w:rsidRPr="00C9681D">
              <w:rPr>
                <w:rFonts w:ascii="Times New Roman" w:eastAsia="宋体" w:hAnsi="Times New Roman" w:hint="eastAsia"/>
                <w:sz w:val="18"/>
                <w:szCs w:val="18"/>
              </w:rPr>
              <w:t>制造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5014D6" w:rsidRPr="00C9681D">
              <w:rPr>
                <w:rFonts w:ascii="Times New Roman" w:eastAsia="宋体" w:hAnsi="Times New Roman" w:hint="eastAsia"/>
                <w:sz w:val="18"/>
                <w:szCs w:val="18"/>
              </w:rPr>
              <w:t>研发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</w:t>
            </w:r>
            <w:r w:rsidR="005014D6"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大数据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39450BF7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041E62FB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11. Social Strategies (SOC)</w:t>
            </w:r>
          </w:p>
        </w:tc>
        <w:tc>
          <w:tcPr>
            <w:tcW w:w="1017" w:type="pct"/>
            <w:vAlign w:val="center"/>
          </w:tcPr>
          <w:p w14:paraId="1CC7DAA1" w14:textId="77777777" w:rsidR="00554593" w:rsidRPr="00C9681D" w:rsidRDefault="00A829D9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3A1B02BE" w14:textId="77777777" w:rsidR="00E11578" w:rsidRPr="00C9681D" w:rsidRDefault="00E11578" w:rsidP="00E77F00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环保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”; </w:t>
            </w:r>
            <w:r w:rsidR="009975FA"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="009975FA" w:rsidRPr="00C9681D">
              <w:rPr>
                <w:rFonts w:ascii="Times New Roman" w:eastAsia="宋体" w:hAnsi="Times New Roman" w:hint="eastAsia"/>
                <w:sz w:val="18"/>
                <w:szCs w:val="18"/>
              </w:rPr>
              <w:t>绿色</w:t>
            </w:r>
            <w:r w:rsidR="009975FA"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”; 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社会</w:t>
            </w:r>
            <w:r w:rsidR="009975FA" w:rsidRPr="00C9681D">
              <w:rPr>
                <w:rFonts w:ascii="Times New Roman" w:eastAsia="宋体" w:hAnsi="Times New Roman" w:hint="eastAsia"/>
                <w:sz w:val="18"/>
                <w:szCs w:val="18"/>
              </w:rPr>
              <w:t>责任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”; </w:t>
            </w:r>
            <w:r w:rsidR="00D84954"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="00D84954" w:rsidRPr="00C9681D">
              <w:rPr>
                <w:rFonts w:ascii="Times New Roman" w:eastAsia="宋体" w:hAnsi="Times New Roman" w:hint="eastAsia"/>
                <w:sz w:val="18"/>
                <w:szCs w:val="18"/>
              </w:rPr>
              <w:t>社区</w:t>
            </w:r>
            <w:r w:rsidR="00D84954"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="008D1B55" w:rsidRPr="00C9681D">
              <w:rPr>
                <w:rFonts w:ascii="Times New Roman" w:eastAsia="宋体" w:hAnsi="Times New Roman" w:hint="eastAsia"/>
                <w:sz w:val="18"/>
                <w:szCs w:val="18"/>
              </w:rPr>
              <w:t>慈善</w:t>
            </w:r>
            <w:r w:rsidR="00D84954"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1C76A1B3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28E8CD83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12. Product Innovation Strategies (PIN)</w:t>
            </w:r>
          </w:p>
        </w:tc>
        <w:tc>
          <w:tcPr>
            <w:tcW w:w="1017" w:type="pct"/>
            <w:vAlign w:val="center"/>
          </w:tcPr>
          <w:p w14:paraId="0620D8B6" w14:textId="77777777" w:rsidR="00554593" w:rsidRPr="00C9681D" w:rsidRDefault="00E15A84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3526617C" w14:textId="77777777" w:rsidR="00554593" w:rsidRPr="00C9681D" w:rsidRDefault="005E0B8E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产品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发展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研发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开发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创新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  <w:tr w:rsidR="00C9681D" w:rsidRPr="00C9681D" w14:paraId="4CCC8DD7" w14:textId="77777777" w:rsidTr="00C50F87">
        <w:trPr>
          <w:trHeight w:val="290"/>
          <w:jc w:val="center"/>
        </w:trPr>
        <w:tc>
          <w:tcPr>
            <w:tcW w:w="2226" w:type="pct"/>
            <w:shd w:val="clear" w:color="auto" w:fill="auto"/>
            <w:noWrap/>
            <w:vAlign w:val="center"/>
          </w:tcPr>
          <w:p w14:paraId="0E2606BA" w14:textId="77777777" w:rsidR="00554593" w:rsidRPr="00C9681D" w:rsidRDefault="00554593" w:rsidP="00D73946">
            <w:pPr>
              <w:ind w:left="180" w:hangingChars="100" w:hanging="180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13. Business Model Innovation Strategies (BMI)</w:t>
            </w:r>
          </w:p>
        </w:tc>
        <w:tc>
          <w:tcPr>
            <w:tcW w:w="1017" w:type="pct"/>
            <w:vAlign w:val="center"/>
          </w:tcPr>
          <w:p w14:paraId="63DCD7F9" w14:textId="77777777" w:rsidR="00554593" w:rsidRPr="00C9681D" w:rsidRDefault="009131C0" w:rsidP="00A137C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757" w:type="pct"/>
            <w:shd w:val="clear" w:color="auto" w:fill="auto"/>
            <w:noWrap/>
            <w:vAlign w:val="center"/>
          </w:tcPr>
          <w:p w14:paraId="2A565376" w14:textId="77777777" w:rsidR="00554593" w:rsidRPr="00C9681D" w:rsidRDefault="009131C0" w:rsidP="00364BBD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平台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 xml:space="preserve">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新业务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”; “</w:t>
            </w:r>
            <w:r w:rsidRPr="00C9681D">
              <w:rPr>
                <w:rFonts w:ascii="Times New Roman" w:eastAsia="宋体" w:hAnsi="Times New Roman" w:hint="eastAsia"/>
                <w:sz w:val="18"/>
                <w:szCs w:val="18"/>
              </w:rPr>
              <w:t>经营模式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’; “</w:t>
            </w:r>
            <w:r w:rsidR="007E570D" w:rsidRPr="00C9681D">
              <w:rPr>
                <w:rFonts w:ascii="Times New Roman" w:eastAsia="宋体" w:hAnsi="Times New Roman" w:hint="eastAsia"/>
                <w:sz w:val="18"/>
                <w:szCs w:val="18"/>
              </w:rPr>
              <w:t>商业模式</w:t>
            </w:r>
            <w:r w:rsidRPr="00C9681D">
              <w:rPr>
                <w:rFonts w:ascii="Times New Roman" w:eastAsia="宋体" w:hAnsi="Times New Roman"/>
                <w:sz w:val="18"/>
                <w:szCs w:val="18"/>
              </w:rPr>
              <w:t>’</w:t>
            </w:r>
            <w:r w:rsidR="007E570D" w:rsidRPr="00C9681D">
              <w:rPr>
                <w:rFonts w:ascii="Times New Roman" w:eastAsia="宋体" w:hAnsi="Times New Roman"/>
                <w:sz w:val="18"/>
                <w:szCs w:val="18"/>
              </w:rPr>
              <w:t>; “</w:t>
            </w:r>
            <w:r w:rsidR="007E570D" w:rsidRPr="00C9681D">
              <w:rPr>
                <w:rFonts w:ascii="Times New Roman" w:eastAsia="宋体" w:hAnsi="Times New Roman" w:hint="eastAsia"/>
                <w:sz w:val="18"/>
                <w:szCs w:val="18"/>
              </w:rPr>
              <w:t>业务模式</w:t>
            </w:r>
            <w:r w:rsidR="007E570D" w:rsidRPr="00C9681D">
              <w:rPr>
                <w:rFonts w:ascii="Times New Roman" w:eastAsia="宋体" w:hAnsi="Times New Roman"/>
                <w:sz w:val="18"/>
                <w:szCs w:val="18"/>
              </w:rPr>
              <w:t>”</w:t>
            </w:r>
          </w:p>
        </w:tc>
      </w:tr>
    </w:tbl>
    <w:p w14:paraId="5BB2D741" w14:textId="20C20261" w:rsidR="00CC795B" w:rsidRPr="00C9681D" w:rsidRDefault="00CF0A98" w:rsidP="00D43C2B">
      <w:pPr>
        <w:tabs>
          <w:tab w:val="left" w:pos="6824"/>
        </w:tabs>
        <w:rPr>
          <w:rFonts w:ascii="Times New Roman" w:eastAsia="宋体" w:hAnsi="Times New Roman"/>
          <w:bCs/>
          <w:sz w:val="18"/>
          <w:szCs w:val="18"/>
        </w:rPr>
      </w:pPr>
      <w:r w:rsidRPr="00C9681D">
        <w:rPr>
          <w:rFonts w:ascii="Times New Roman" w:eastAsia="宋体" w:hAnsi="Times New Roman"/>
          <w:b/>
          <w:sz w:val="18"/>
          <w:szCs w:val="18"/>
        </w:rPr>
        <w:t>Notes:</w:t>
      </w:r>
      <w:r w:rsidRPr="00C9681D"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="000E2F7A" w:rsidRPr="00C9681D">
        <w:rPr>
          <w:rFonts w:ascii="Times New Roman" w:eastAsia="宋体" w:hAnsi="Times New Roman"/>
          <w:bCs/>
          <w:sz w:val="18"/>
          <w:szCs w:val="18"/>
        </w:rPr>
        <w:t>Strategy categories</w:t>
      </w:r>
      <w:r w:rsidR="00C77FA8" w:rsidRPr="00C9681D">
        <w:rPr>
          <w:rFonts w:ascii="Times New Roman" w:eastAsia="宋体" w:hAnsi="Times New Roman"/>
          <w:bCs/>
          <w:sz w:val="18"/>
          <w:szCs w:val="18"/>
        </w:rPr>
        <w:t xml:space="preserve"> and dictionary words were modified based on </w:t>
      </w:r>
      <w:r w:rsidR="0015584F" w:rsidRPr="00C9681D">
        <w:rPr>
          <w:rFonts w:ascii="Times New Roman" w:eastAsia="宋体" w:hAnsi="Times New Roman"/>
          <w:bCs/>
          <w:noProof/>
          <w:sz w:val="18"/>
          <w:szCs w:val="18"/>
        </w:rPr>
        <w:t>Eklund and Mannor (2021)</w:t>
      </w:r>
      <w:r w:rsidR="00C77FA8" w:rsidRPr="00C9681D">
        <w:rPr>
          <w:rFonts w:ascii="Times New Roman" w:eastAsia="宋体" w:hAnsi="Times New Roman"/>
          <w:bCs/>
          <w:sz w:val="18"/>
          <w:szCs w:val="18"/>
        </w:rPr>
        <w:t>.</w:t>
      </w:r>
    </w:p>
    <w:sectPr w:rsidR="00CC795B" w:rsidRPr="00C9681D" w:rsidSect="00D8754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E34B0" w14:textId="77777777" w:rsidR="000E5C58" w:rsidRDefault="000E5C58" w:rsidP="002611D7">
      <w:r>
        <w:separator/>
      </w:r>
    </w:p>
  </w:endnote>
  <w:endnote w:type="continuationSeparator" w:id="0">
    <w:p w14:paraId="012E578F" w14:textId="77777777" w:rsidR="000E5C58" w:rsidRDefault="000E5C58" w:rsidP="0026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58814"/>
    </w:sdtPr>
    <w:sdtEndPr>
      <w:rPr>
        <w:rFonts w:ascii="Times New Roman" w:hAnsi="Times New Roman"/>
      </w:rPr>
    </w:sdtEndPr>
    <w:sdtContent>
      <w:p w14:paraId="1A87F22B" w14:textId="77777777" w:rsidR="00940803" w:rsidRDefault="00940803">
        <w:pPr>
          <w:pStyle w:val="a6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   \* MERGEFORMAT</w:instrText>
        </w:r>
        <w:r>
          <w:rPr>
            <w:rFonts w:ascii="Times New Roman" w:hAnsi="Times New Roman"/>
          </w:rPr>
          <w:fldChar w:fldCharType="separate"/>
        </w:r>
        <w:r w:rsidR="00930B11" w:rsidRPr="00930B11">
          <w:rPr>
            <w:rFonts w:ascii="Times New Roman" w:hAnsi="Times New Roman"/>
            <w:noProof/>
            <w:lang w:val="zh-CN"/>
          </w:rPr>
          <w:t>1</w:t>
        </w:r>
        <w:r>
          <w:rPr>
            <w:rFonts w:ascii="Times New Roman" w:hAnsi="Times New Roman"/>
          </w:rPr>
          <w:fldChar w:fldCharType="end"/>
        </w:r>
      </w:p>
    </w:sdtContent>
  </w:sdt>
  <w:p w14:paraId="6C6212C4" w14:textId="77777777" w:rsidR="00940803" w:rsidRDefault="009408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F241" w14:textId="77777777" w:rsidR="000E5C58" w:rsidRDefault="000E5C58" w:rsidP="002611D7">
      <w:r>
        <w:separator/>
      </w:r>
    </w:p>
  </w:footnote>
  <w:footnote w:type="continuationSeparator" w:id="0">
    <w:p w14:paraId="1815EFA7" w14:textId="77777777" w:rsidR="000E5C58" w:rsidRDefault="000E5C58" w:rsidP="002611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71" type="#_x0000_t75" style="width:599.75pt;height:356.6pt" o:bullet="t">
        <v:imagedata r:id="rId1" o:title="3320946_155923032480_2"/>
      </v:shape>
    </w:pict>
  </w:numPicBullet>
  <w:abstractNum w:abstractNumId="0" w15:restartNumberingAfterBreak="0">
    <w:nsid w:val="E2A22FDD"/>
    <w:multiLevelType w:val="singleLevel"/>
    <w:tmpl w:val="E2A22FDD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08851238"/>
    <w:multiLevelType w:val="multilevel"/>
    <w:tmpl w:val="0885123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645E6F"/>
    <w:multiLevelType w:val="hybridMultilevel"/>
    <w:tmpl w:val="22D23F16"/>
    <w:lvl w:ilvl="0" w:tplc="7EF4CA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8742C5"/>
    <w:multiLevelType w:val="hybridMultilevel"/>
    <w:tmpl w:val="1E38D54E"/>
    <w:lvl w:ilvl="0" w:tplc="E22C6C3E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C64F9F"/>
    <w:multiLevelType w:val="hybridMultilevel"/>
    <w:tmpl w:val="A2C84008"/>
    <w:lvl w:ilvl="0" w:tplc="C222058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224827562">
    <w:abstractNumId w:val="5"/>
  </w:num>
  <w:num w:numId="2" w16cid:durableId="936911250">
    <w:abstractNumId w:val="3"/>
  </w:num>
  <w:num w:numId="3" w16cid:durableId="1469124340">
    <w:abstractNumId w:val="2"/>
  </w:num>
  <w:num w:numId="4" w16cid:durableId="1055591495">
    <w:abstractNumId w:val="4"/>
  </w:num>
  <w:num w:numId="5" w16cid:durableId="1867598828">
    <w:abstractNumId w:val="0"/>
  </w:num>
  <w:num w:numId="6" w16cid:durableId="563485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MrU0MzM2Mzc1MTNS0lEKTi0uzszPAykwrAUAtYjE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syc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v599vaz5tvleftfivd2ri5x5fwapxd5ed&quot;&gt;International business-2022&lt;record-ids&gt;&lt;item&gt;7912&lt;/item&gt;&lt;item&gt;8364&lt;/item&gt;&lt;item&gt;8674&lt;/item&gt;&lt;item&gt;13287&lt;/item&gt;&lt;item&gt;14366&lt;/item&gt;&lt;item&gt;15260&lt;/item&gt;&lt;item&gt;15506&lt;/item&gt;&lt;item&gt;17105&lt;/item&gt;&lt;item&gt;17702&lt;/item&gt;&lt;item&gt;17941&lt;/item&gt;&lt;item&gt;19122&lt;/item&gt;&lt;item&gt;19131&lt;/item&gt;&lt;item&gt;20213&lt;/item&gt;&lt;item&gt;20280&lt;/item&gt;&lt;item&gt;20593&lt;/item&gt;&lt;item&gt;21078&lt;/item&gt;&lt;item&gt;21082&lt;/item&gt;&lt;item&gt;21191&lt;/item&gt;&lt;item&gt;22448&lt;/item&gt;&lt;item&gt;22931&lt;/item&gt;&lt;item&gt;23343&lt;/item&gt;&lt;item&gt;24117&lt;/item&gt;&lt;item&gt;24304&lt;/item&gt;&lt;item&gt;24779&lt;/item&gt;&lt;item&gt;25354&lt;/item&gt;&lt;item&gt;25383&lt;/item&gt;&lt;item&gt;25488&lt;/item&gt;&lt;item&gt;25748&lt;/item&gt;&lt;item&gt;25882&lt;/item&gt;&lt;item&gt;26823&lt;/item&gt;&lt;item&gt;28664&lt;/item&gt;&lt;item&gt;29439&lt;/item&gt;&lt;item&gt;29911&lt;/item&gt;&lt;item&gt;30013&lt;/item&gt;&lt;item&gt;30695&lt;/item&gt;&lt;item&gt;30932&lt;/item&gt;&lt;item&gt;31161&lt;/item&gt;&lt;item&gt;33120&lt;/item&gt;&lt;item&gt;33537&lt;/item&gt;&lt;item&gt;42245&lt;/item&gt;&lt;item&gt;42499&lt;/item&gt;&lt;item&gt;42686&lt;/item&gt;&lt;item&gt;42832&lt;/item&gt;&lt;item&gt;59552&lt;/item&gt;&lt;item&gt;61268&lt;/item&gt;&lt;item&gt;70431&lt;/item&gt;&lt;item&gt;70821&lt;/item&gt;&lt;item&gt;76669&lt;/item&gt;&lt;item&gt;77636&lt;/item&gt;&lt;item&gt;77858&lt;/item&gt;&lt;item&gt;78004&lt;/item&gt;&lt;item&gt;79781&lt;/item&gt;&lt;item&gt;82079&lt;/item&gt;&lt;item&gt;82080&lt;/item&gt;&lt;item&gt;82082&lt;/item&gt;&lt;item&gt;82085&lt;/item&gt;&lt;item&gt;82087&lt;/item&gt;&lt;item&gt;82088&lt;/item&gt;&lt;item&gt;82089&lt;/item&gt;&lt;item&gt;82090&lt;/item&gt;&lt;item&gt;82091&lt;/item&gt;&lt;item&gt;82092&lt;/item&gt;&lt;item&gt;82096&lt;/item&gt;&lt;item&gt;82097&lt;/item&gt;&lt;item&gt;82104&lt;/item&gt;&lt;item&gt;82115&lt;/item&gt;&lt;item&gt;82117&lt;/item&gt;&lt;item&gt;82118&lt;/item&gt;&lt;item&gt;82119&lt;/item&gt;&lt;item&gt;82120&lt;/item&gt;&lt;item&gt;82121&lt;/item&gt;&lt;item&gt;82122&lt;/item&gt;&lt;item&gt;82123&lt;/item&gt;&lt;item&gt;82124&lt;/item&gt;&lt;item&gt;82125&lt;/item&gt;&lt;item&gt;82126&lt;/item&gt;&lt;item&gt;82127&lt;/item&gt;&lt;item&gt;82128&lt;/item&gt;&lt;item&gt;82129&lt;/item&gt;&lt;item&gt;82130&lt;/item&gt;&lt;item&gt;82131&lt;/item&gt;&lt;item&gt;82132&lt;/item&gt;&lt;item&gt;82168&lt;/item&gt;&lt;item&gt;82185&lt;/item&gt;&lt;item&gt;82186&lt;/item&gt;&lt;item&gt;82187&lt;/item&gt;&lt;/record-ids&gt;&lt;/item&gt;&lt;/Libraries&gt;"/>
  </w:docVars>
  <w:rsids>
    <w:rsidRoot w:val="007321B0"/>
    <w:rsid w:val="00000762"/>
    <w:rsid w:val="00000BA4"/>
    <w:rsid w:val="00003942"/>
    <w:rsid w:val="00003BC9"/>
    <w:rsid w:val="00004532"/>
    <w:rsid w:val="00005483"/>
    <w:rsid w:val="0000655B"/>
    <w:rsid w:val="00006BF4"/>
    <w:rsid w:val="00007262"/>
    <w:rsid w:val="00007C01"/>
    <w:rsid w:val="00011E46"/>
    <w:rsid w:val="00012235"/>
    <w:rsid w:val="0001352C"/>
    <w:rsid w:val="00014067"/>
    <w:rsid w:val="00014362"/>
    <w:rsid w:val="00014B81"/>
    <w:rsid w:val="00014FAC"/>
    <w:rsid w:val="0001581D"/>
    <w:rsid w:val="000167FB"/>
    <w:rsid w:val="000179C1"/>
    <w:rsid w:val="000207B8"/>
    <w:rsid w:val="000218AA"/>
    <w:rsid w:val="00022669"/>
    <w:rsid w:val="00022BEE"/>
    <w:rsid w:val="00023D42"/>
    <w:rsid w:val="00024FA8"/>
    <w:rsid w:val="00025613"/>
    <w:rsid w:val="00025A5E"/>
    <w:rsid w:val="00026800"/>
    <w:rsid w:val="00030AE4"/>
    <w:rsid w:val="000312D6"/>
    <w:rsid w:val="000328B5"/>
    <w:rsid w:val="00033A4B"/>
    <w:rsid w:val="000342BE"/>
    <w:rsid w:val="000353EF"/>
    <w:rsid w:val="000361DA"/>
    <w:rsid w:val="000368E4"/>
    <w:rsid w:val="00036BAC"/>
    <w:rsid w:val="000375B1"/>
    <w:rsid w:val="00040F4C"/>
    <w:rsid w:val="00041FAB"/>
    <w:rsid w:val="000428CE"/>
    <w:rsid w:val="00044CA6"/>
    <w:rsid w:val="00044EDB"/>
    <w:rsid w:val="00045314"/>
    <w:rsid w:val="000504FE"/>
    <w:rsid w:val="00052BFE"/>
    <w:rsid w:val="00053C19"/>
    <w:rsid w:val="000547F9"/>
    <w:rsid w:val="00056BFA"/>
    <w:rsid w:val="0005743E"/>
    <w:rsid w:val="000576FF"/>
    <w:rsid w:val="00060174"/>
    <w:rsid w:val="0006066F"/>
    <w:rsid w:val="00060C0B"/>
    <w:rsid w:val="00060D02"/>
    <w:rsid w:val="000612DF"/>
    <w:rsid w:val="00063664"/>
    <w:rsid w:val="0006516C"/>
    <w:rsid w:val="00065388"/>
    <w:rsid w:val="00066285"/>
    <w:rsid w:val="000667BB"/>
    <w:rsid w:val="00066C1A"/>
    <w:rsid w:val="00070147"/>
    <w:rsid w:val="00070B26"/>
    <w:rsid w:val="00072615"/>
    <w:rsid w:val="000737AE"/>
    <w:rsid w:val="000739BB"/>
    <w:rsid w:val="00073A7C"/>
    <w:rsid w:val="00073B62"/>
    <w:rsid w:val="000742DF"/>
    <w:rsid w:val="00074D6D"/>
    <w:rsid w:val="00076254"/>
    <w:rsid w:val="00076F79"/>
    <w:rsid w:val="0008049B"/>
    <w:rsid w:val="0008081B"/>
    <w:rsid w:val="000813FA"/>
    <w:rsid w:val="00081872"/>
    <w:rsid w:val="00081BB8"/>
    <w:rsid w:val="000853AD"/>
    <w:rsid w:val="000862C8"/>
    <w:rsid w:val="00086B84"/>
    <w:rsid w:val="00090BBE"/>
    <w:rsid w:val="00090CA7"/>
    <w:rsid w:val="0009457C"/>
    <w:rsid w:val="000A0BC8"/>
    <w:rsid w:val="000A5F83"/>
    <w:rsid w:val="000A6477"/>
    <w:rsid w:val="000A72A9"/>
    <w:rsid w:val="000A74E5"/>
    <w:rsid w:val="000A7C75"/>
    <w:rsid w:val="000B0B0F"/>
    <w:rsid w:val="000B0D32"/>
    <w:rsid w:val="000B158E"/>
    <w:rsid w:val="000B1E6C"/>
    <w:rsid w:val="000B4619"/>
    <w:rsid w:val="000B5842"/>
    <w:rsid w:val="000B60E9"/>
    <w:rsid w:val="000B7971"/>
    <w:rsid w:val="000C03D5"/>
    <w:rsid w:val="000C1DFA"/>
    <w:rsid w:val="000C258D"/>
    <w:rsid w:val="000C25DE"/>
    <w:rsid w:val="000C28DF"/>
    <w:rsid w:val="000C33A4"/>
    <w:rsid w:val="000C3D3A"/>
    <w:rsid w:val="000C4710"/>
    <w:rsid w:val="000C4DAE"/>
    <w:rsid w:val="000C6E13"/>
    <w:rsid w:val="000C6EA4"/>
    <w:rsid w:val="000C7559"/>
    <w:rsid w:val="000C7848"/>
    <w:rsid w:val="000D042E"/>
    <w:rsid w:val="000D0976"/>
    <w:rsid w:val="000D0DAE"/>
    <w:rsid w:val="000D0E9A"/>
    <w:rsid w:val="000D17A3"/>
    <w:rsid w:val="000D2791"/>
    <w:rsid w:val="000D2EE5"/>
    <w:rsid w:val="000D3B90"/>
    <w:rsid w:val="000D4A3C"/>
    <w:rsid w:val="000D5922"/>
    <w:rsid w:val="000D5D68"/>
    <w:rsid w:val="000E0F93"/>
    <w:rsid w:val="000E2DE7"/>
    <w:rsid w:val="000E2F7A"/>
    <w:rsid w:val="000E301F"/>
    <w:rsid w:val="000E30F2"/>
    <w:rsid w:val="000E3212"/>
    <w:rsid w:val="000E363D"/>
    <w:rsid w:val="000E5C58"/>
    <w:rsid w:val="000E6367"/>
    <w:rsid w:val="000E6DA2"/>
    <w:rsid w:val="000F0753"/>
    <w:rsid w:val="000F07F4"/>
    <w:rsid w:val="000F0DFF"/>
    <w:rsid w:val="000F1113"/>
    <w:rsid w:val="000F1EEC"/>
    <w:rsid w:val="000F36F2"/>
    <w:rsid w:val="000F38DF"/>
    <w:rsid w:val="000F3C0F"/>
    <w:rsid w:val="000F42C5"/>
    <w:rsid w:val="000F5749"/>
    <w:rsid w:val="000F5932"/>
    <w:rsid w:val="000F6B36"/>
    <w:rsid w:val="00102038"/>
    <w:rsid w:val="00102915"/>
    <w:rsid w:val="001045E8"/>
    <w:rsid w:val="00104B50"/>
    <w:rsid w:val="00105C4A"/>
    <w:rsid w:val="001069CF"/>
    <w:rsid w:val="00107D48"/>
    <w:rsid w:val="00110005"/>
    <w:rsid w:val="001105C5"/>
    <w:rsid w:val="00110F1F"/>
    <w:rsid w:val="001111B2"/>
    <w:rsid w:val="00113B9B"/>
    <w:rsid w:val="001173F8"/>
    <w:rsid w:val="001205A2"/>
    <w:rsid w:val="001211BB"/>
    <w:rsid w:val="00121AE1"/>
    <w:rsid w:val="0012204D"/>
    <w:rsid w:val="00122EC7"/>
    <w:rsid w:val="001234ED"/>
    <w:rsid w:val="0012687A"/>
    <w:rsid w:val="001275F6"/>
    <w:rsid w:val="001309F3"/>
    <w:rsid w:val="00130A9B"/>
    <w:rsid w:val="00130F86"/>
    <w:rsid w:val="00131AFB"/>
    <w:rsid w:val="00134619"/>
    <w:rsid w:val="00134CC9"/>
    <w:rsid w:val="00134E4A"/>
    <w:rsid w:val="001356BB"/>
    <w:rsid w:val="0013629A"/>
    <w:rsid w:val="00137B94"/>
    <w:rsid w:val="00137CEB"/>
    <w:rsid w:val="0014006F"/>
    <w:rsid w:val="00140CBB"/>
    <w:rsid w:val="0014155D"/>
    <w:rsid w:val="001418B1"/>
    <w:rsid w:val="00142604"/>
    <w:rsid w:val="00142A96"/>
    <w:rsid w:val="00142F2C"/>
    <w:rsid w:val="0014482A"/>
    <w:rsid w:val="00145B57"/>
    <w:rsid w:val="001469E2"/>
    <w:rsid w:val="00146D3B"/>
    <w:rsid w:val="0015121A"/>
    <w:rsid w:val="001531A8"/>
    <w:rsid w:val="0015458A"/>
    <w:rsid w:val="00154ED9"/>
    <w:rsid w:val="001551C5"/>
    <w:rsid w:val="0015584F"/>
    <w:rsid w:val="001567A1"/>
    <w:rsid w:val="00156FE1"/>
    <w:rsid w:val="001571EE"/>
    <w:rsid w:val="00161B77"/>
    <w:rsid w:val="00163AA1"/>
    <w:rsid w:val="001644B9"/>
    <w:rsid w:val="001645BF"/>
    <w:rsid w:val="00165FB3"/>
    <w:rsid w:val="00165FD5"/>
    <w:rsid w:val="00166552"/>
    <w:rsid w:val="00167260"/>
    <w:rsid w:val="00167577"/>
    <w:rsid w:val="0017224A"/>
    <w:rsid w:val="00173B99"/>
    <w:rsid w:val="001752B9"/>
    <w:rsid w:val="001753E2"/>
    <w:rsid w:val="0017549C"/>
    <w:rsid w:val="00176021"/>
    <w:rsid w:val="00176325"/>
    <w:rsid w:val="001777CE"/>
    <w:rsid w:val="001802C1"/>
    <w:rsid w:val="00180693"/>
    <w:rsid w:val="00181613"/>
    <w:rsid w:val="00182F53"/>
    <w:rsid w:val="00185386"/>
    <w:rsid w:val="001856BA"/>
    <w:rsid w:val="001865BB"/>
    <w:rsid w:val="00190250"/>
    <w:rsid w:val="001937A2"/>
    <w:rsid w:val="0019527E"/>
    <w:rsid w:val="00195AF6"/>
    <w:rsid w:val="0019698E"/>
    <w:rsid w:val="00197D9E"/>
    <w:rsid w:val="001A1BEE"/>
    <w:rsid w:val="001A2B21"/>
    <w:rsid w:val="001A2E43"/>
    <w:rsid w:val="001A48A1"/>
    <w:rsid w:val="001A4F4D"/>
    <w:rsid w:val="001A5459"/>
    <w:rsid w:val="001A6FFC"/>
    <w:rsid w:val="001A7821"/>
    <w:rsid w:val="001B12CB"/>
    <w:rsid w:val="001B407B"/>
    <w:rsid w:val="001B561B"/>
    <w:rsid w:val="001B5804"/>
    <w:rsid w:val="001B5FA2"/>
    <w:rsid w:val="001B6E54"/>
    <w:rsid w:val="001B6F1D"/>
    <w:rsid w:val="001C47C4"/>
    <w:rsid w:val="001C5B48"/>
    <w:rsid w:val="001C5E6B"/>
    <w:rsid w:val="001C602B"/>
    <w:rsid w:val="001D1A95"/>
    <w:rsid w:val="001D1FDE"/>
    <w:rsid w:val="001D2A04"/>
    <w:rsid w:val="001D4B85"/>
    <w:rsid w:val="001D4CE5"/>
    <w:rsid w:val="001D581A"/>
    <w:rsid w:val="001D5FAF"/>
    <w:rsid w:val="001D6071"/>
    <w:rsid w:val="001D678A"/>
    <w:rsid w:val="001E10EF"/>
    <w:rsid w:val="001E418B"/>
    <w:rsid w:val="001E5FB1"/>
    <w:rsid w:val="001E6C49"/>
    <w:rsid w:val="001E6E0C"/>
    <w:rsid w:val="001E6F6F"/>
    <w:rsid w:val="001E7350"/>
    <w:rsid w:val="001E7AC5"/>
    <w:rsid w:val="001F0311"/>
    <w:rsid w:val="001F0792"/>
    <w:rsid w:val="001F07DA"/>
    <w:rsid w:val="001F1631"/>
    <w:rsid w:val="001F1CD4"/>
    <w:rsid w:val="001F203A"/>
    <w:rsid w:val="001F3013"/>
    <w:rsid w:val="001F3117"/>
    <w:rsid w:val="001F441C"/>
    <w:rsid w:val="001F478C"/>
    <w:rsid w:val="001F5256"/>
    <w:rsid w:val="001F6489"/>
    <w:rsid w:val="001F6B3F"/>
    <w:rsid w:val="001F6E65"/>
    <w:rsid w:val="002021BC"/>
    <w:rsid w:val="00203E44"/>
    <w:rsid w:val="00205A48"/>
    <w:rsid w:val="00206EC5"/>
    <w:rsid w:val="0020779C"/>
    <w:rsid w:val="002077B8"/>
    <w:rsid w:val="0021066D"/>
    <w:rsid w:val="00210DA9"/>
    <w:rsid w:val="00211E3E"/>
    <w:rsid w:val="002125BC"/>
    <w:rsid w:val="00212A5D"/>
    <w:rsid w:val="00212DF3"/>
    <w:rsid w:val="002138A6"/>
    <w:rsid w:val="00214983"/>
    <w:rsid w:val="00217433"/>
    <w:rsid w:val="00217D33"/>
    <w:rsid w:val="00220E26"/>
    <w:rsid w:val="0022141A"/>
    <w:rsid w:val="002219C8"/>
    <w:rsid w:val="002220A6"/>
    <w:rsid w:val="002230E0"/>
    <w:rsid w:val="00223269"/>
    <w:rsid w:val="00224ED5"/>
    <w:rsid w:val="002255FE"/>
    <w:rsid w:val="00227019"/>
    <w:rsid w:val="00227CEB"/>
    <w:rsid w:val="002318BC"/>
    <w:rsid w:val="0023257C"/>
    <w:rsid w:val="00233095"/>
    <w:rsid w:val="0023317B"/>
    <w:rsid w:val="002373BC"/>
    <w:rsid w:val="00241951"/>
    <w:rsid w:val="0024232F"/>
    <w:rsid w:val="002428DF"/>
    <w:rsid w:val="00243514"/>
    <w:rsid w:val="00244E0F"/>
    <w:rsid w:val="00245751"/>
    <w:rsid w:val="002459B3"/>
    <w:rsid w:val="00245C3F"/>
    <w:rsid w:val="00247D99"/>
    <w:rsid w:val="002518FF"/>
    <w:rsid w:val="00251C45"/>
    <w:rsid w:val="0025239B"/>
    <w:rsid w:val="00254B2F"/>
    <w:rsid w:val="00256D82"/>
    <w:rsid w:val="00257D24"/>
    <w:rsid w:val="00257EA2"/>
    <w:rsid w:val="0026084B"/>
    <w:rsid w:val="002611D7"/>
    <w:rsid w:val="0026199D"/>
    <w:rsid w:val="00263442"/>
    <w:rsid w:val="00264256"/>
    <w:rsid w:val="00264432"/>
    <w:rsid w:val="00266F7B"/>
    <w:rsid w:val="00270237"/>
    <w:rsid w:val="002704FE"/>
    <w:rsid w:val="0027229F"/>
    <w:rsid w:val="00272528"/>
    <w:rsid w:val="00272EEE"/>
    <w:rsid w:val="00273DC4"/>
    <w:rsid w:val="002752E9"/>
    <w:rsid w:val="00275F3F"/>
    <w:rsid w:val="00280380"/>
    <w:rsid w:val="0028141C"/>
    <w:rsid w:val="002816A3"/>
    <w:rsid w:val="002819E0"/>
    <w:rsid w:val="0028202A"/>
    <w:rsid w:val="00283C15"/>
    <w:rsid w:val="00283E57"/>
    <w:rsid w:val="00284AFB"/>
    <w:rsid w:val="002869A9"/>
    <w:rsid w:val="002872A4"/>
    <w:rsid w:val="00287369"/>
    <w:rsid w:val="00290AF0"/>
    <w:rsid w:val="00290F01"/>
    <w:rsid w:val="00291677"/>
    <w:rsid w:val="002926DF"/>
    <w:rsid w:val="0029382D"/>
    <w:rsid w:val="00293CBD"/>
    <w:rsid w:val="00293FCC"/>
    <w:rsid w:val="00294305"/>
    <w:rsid w:val="002946C6"/>
    <w:rsid w:val="0029708B"/>
    <w:rsid w:val="002A0621"/>
    <w:rsid w:val="002A35DE"/>
    <w:rsid w:val="002A4413"/>
    <w:rsid w:val="002A5D50"/>
    <w:rsid w:val="002A5F43"/>
    <w:rsid w:val="002A674E"/>
    <w:rsid w:val="002A7673"/>
    <w:rsid w:val="002B0CEF"/>
    <w:rsid w:val="002B0EA0"/>
    <w:rsid w:val="002B365A"/>
    <w:rsid w:val="002B4824"/>
    <w:rsid w:val="002B54FA"/>
    <w:rsid w:val="002B623A"/>
    <w:rsid w:val="002B6930"/>
    <w:rsid w:val="002B7783"/>
    <w:rsid w:val="002C04AF"/>
    <w:rsid w:val="002C063C"/>
    <w:rsid w:val="002C2079"/>
    <w:rsid w:val="002C2B2C"/>
    <w:rsid w:val="002C2D8D"/>
    <w:rsid w:val="002C3437"/>
    <w:rsid w:val="002C432A"/>
    <w:rsid w:val="002C50D4"/>
    <w:rsid w:val="002C5AF0"/>
    <w:rsid w:val="002C64C1"/>
    <w:rsid w:val="002C7C91"/>
    <w:rsid w:val="002D097A"/>
    <w:rsid w:val="002D0C20"/>
    <w:rsid w:val="002D1723"/>
    <w:rsid w:val="002D1BE1"/>
    <w:rsid w:val="002D2051"/>
    <w:rsid w:val="002D234D"/>
    <w:rsid w:val="002D28A5"/>
    <w:rsid w:val="002D3248"/>
    <w:rsid w:val="002D5505"/>
    <w:rsid w:val="002D76B4"/>
    <w:rsid w:val="002E1A08"/>
    <w:rsid w:val="002E2949"/>
    <w:rsid w:val="002E2E90"/>
    <w:rsid w:val="002E3E00"/>
    <w:rsid w:val="002E59BC"/>
    <w:rsid w:val="002E7AF7"/>
    <w:rsid w:val="002E7D3C"/>
    <w:rsid w:val="002E7FDE"/>
    <w:rsid w:val="002F04CD"/>
    <w:rsid w:val="002F0C0D"/>
    <w:rsid w:val="002F1527"/>
    <w:rsid w:val="002F16F7"/>
    <w:rsid w:val="002F1CD6"/>
    <w:rsid w:val="002F249D"/>
    <w:rsid w:val="002F2689"/>
    <w:rsid w:val="002F2ACE"/>
    <w:rsid w:val="002F3794"/>
    <w:rsid w:val="002F4334"/>
    <w:rsid w:val="002F532A"/>
    <w:rsid w:val="003005F0"/>
    <w:rsid w:val="0030074B"/>
    <w:rsid w:val="00300866"/>
    <w:rsid w:val="00301107"/>
    <w:rsid w:val="00301399"/>
    <w:rsid w:val="00302A5C"/>
    <w:rsid w:val="0030352B"/>
    <w:rsid w:val="00304A7A"/>
    <w:rsid w:val="00304C84"/>
    <w:rsid w:val="00304DC5"/>
    <w:rsid w:val="00304DC7"/>
    <w:rsid w:val="00304EDB"/>
    <w:rsid w:val="0030529B"/>
    <w:rsid w:val="00305AE9"/>
    <w:rsid w:val="003076AD"/>
    <w:rsid w:val="00307FD5"/>
    <w:rsid w:val="00310BE1"/>
    <w:rsid w:val="003118C3"/>
    <w:rsid w:val="003141ED"/>
    <w:rsid w:val="0031582C"/>
    <w:rsid w:val="00317C31"/>
    <w:rsid w:val="003201EA"/>
    <w:rsid w:val="00322216"/>
    <w:rsid w:val="0032457E"/>
    <w:rsid w:val="0032631E"/>
    <w:rsid w:val="003267E1"/>
    <w:rsid w:val="00326CB7"/>
    <w:rsid w:val="00326EB8"/>
    <w:rsid w:val="003303B7"/>
    <w:rsid w:val="003305BB"/>
    <w:rsid w:val="00330A52"/>
    <w:rsid w:val="00330D1F"/>
    <w:rsid w:val="003310BF"/>
    <w:rsid w:val="00331309"/>
    <w:rsid w:val="00331700"/>
    <w:rsid w:val="00332A22"/>
    <w:rsid w:val="003346AA"/>
    <w:rsid w:val="00335973"/>
    <w:rsid w:val="00337957"/>
    <w:rsid w:val="00342284"/>
    <w:rsid w:val="00344E66"/>
    <w:rsid w:val="00344F7B"/>
    <w:rsid w:val="00345FE6"/>
    <w:rsid w:val="003462C8"/>
    <w:rsid w:val="00346CCD"/>
    <w:rsid w:val="0034799A"/>
    <w:rsid w:val="00351429"/>
    <w:rsid w:val="003518D5"/>
    <w:rsid w:val="00351CCD"/>
    <w:rsid w:val="00351E87"/>
    <w:rsid w:val="003530E3"/>
    <w:rsid w:val="00353D09"/>
    <w:rsid w:val="003550CD"/>
    <w:rsid w:val="003574D8"/>
    <w:rsid w:val="00357B1F"/>
    <w:rsid w:val="00357E13"/>
    <w:rsid w:val="003600C5"/>
    <w:rsid w:val="0036072E"/>
    <w:rsid w:val="00361649"/>
    <w:rsid w:val="00361782"/>
    <w:rsid w:val="00361A3A"/>
    <w:rsid w:val="00362B4D"/>
    <w:rsid w:val="0036383B"/>
    <w:rsid w:val="00363FB7"/>
    <w:rsid w:val="00364619"/>
    <w:rsid w:val="00364775"/>
    <w:rsid w:val="00364848"/>
    <w:rsid w:val="00364BBD"/>
    <w:rsid w:val="00364E03"/>
    <w:rsid w:val="0036501F"/>
    <w:rsid w:val="00366006"/>
    <w:rsid w:val="00371EA8"/>
    <w:rsid w:val="003737F0"/>
    <w:rsid w:val="00374D80"/>
    <w:rsid w:val="0037574B"/>
    <w:rsid w:val="0037626C"/>
    <w:rsid w:val="00376F83"/>
    <w:rsid w:val="00377298"/>
    <w:rsid w:val="00377407"/>
    <w:rsid w:val="003779CB"/>
    <w:rsid w:val="00377D84"/>
    <w:rsid w:val="00380403"/>
    <w:rsid w:val="00380A4F"/>
    <w:rsid w:val="003815AF"/>
    <w:rsid w:val="00381809"/>
    <w:rsid w:val="00382627"/>
    <w:rsid w:val="00383048"/>
    <w:rsid w:val="003851C7"/>
    <w:rsid w:val="00385269"/>
    <w:rsid w:val="003856A6"/>
    <w:rsid w:val="003865A3"/>
    <w:rsid w:val="003873F3"/>
    <w:rsid w:val="00387F77"/>
    <w:rsid w:val="00393364"/>
    <w:rsid w:val="00393571"/>
    <w:rsid w:val="003953E7"/>
    <w:rsid w:val="0039585D"/>
    <w:rsid w:val="00395B68"/>
    <w:rsid w:val="00395BEF"/>
    <w:rsid w:val="00396028"/>
    <w:rsid w:val="0039630A"/>
    <w:rsid w:val="003A1835"/>
    <w:rsid w:val="003A2736"/>
    <w:rsid w:val="003A4048"/>
    <w:rsid w:val="003A49B6"/>
    <w:rsid w:val="003A510D"/>
    <w:rsid w:val="003A51D9"/>
    <w:rsid w:val="003A7429"/>
    <w:rsid w:val="003B10A3"/>
    <w:rsid w:val="003B1553"/>
    <w:rsid w:val="003B1A2E"/>
    <w:rsid w:val="003B1B97"/>
    <w:rsid w:val="003B205B"/>
    <w:rsid w:val="003B2575"/>
    <w:rsid w:val="003B33D6"/>
    <w:rsid w:val="003B45ED"/>
    <w:rsid w:val="003B476D"/>
    <w:rsid w:val="003B48C0"/>
    <w:rsid w:val="003B572F"/>
    <w:rsid w:val="003B5C19"/>
    <w:rsid w:val="003B5F02"/>
    <w:rsid w:val="003C1C0E"/>
    <w:rsid w:val="003C3A2C"/>
    <w:rsid w:val="003C3DF1"/>
    <w:rsid w:val="003C3E6C"/>
    <w:rsid w:val="003C4994"/>
    <w:rsid w:val="003C5C40"/>
    <w:rsid w:val="003C682F"/>
    <w:rsid w:val="003C6C4D"/>
    <w:rsid w:val="003C7E70"/>
    <w:rsid w:val="003D09FE"/>
    <w:rsid w:val="003D1B43"/>
    <w:rsid w:val="003D1D4A"/>
    <w:rsid w:val="003D1E26"/>
    <w:rsid w:val="003D1F66"/>
    <w:rsid w:val="003D28C0"/>
    <w:rsid w:val="003D2BD9"/>
    <w:rsid w:val="003D481E"/>
    <w:rsid w:val="003D67B0"/>
    <w:rsid w:val="003D7B96"/>
    <w:rsid w:val="003E1015"/>
    <w:rsid w:val="003E2688"/>
    <w:rsid w:val="003E2F97"/>
    <w:rsid w:val="003E3656"/>
    <w:rsid w:val="003E3A05"/>
    <w:rsid w:val="003E3BBA"/>
    <w:rsid w:val="003E4920"/>
    <w:rsid w:val="003E4C20"/>
    <w:rsid w:val="003E6274"/>
    <w:rsid w:val="003E75EE"/>
    <w:rsid w:val="003E76CB"/>
    <w:rsid w:val="003F0028"/>
    <w:rsid w:val="003F02D2"/>
    <w:rsid w:val="003F273B"/>
    <w:rsid w:val="003F28D8"/>
    <w:rsid w:val="003F2D90"/>
    <w:rsid w:val="003F78FF"/>
    <w:rsid w:val="0040070D"/>
    <w:rsid w:val="00400A0A"/>
    <w:rsid w:val="004016B1"/>
    <w:rsid w:val="0040318A"/>
    <w:rsid w:val="00403A9C"/>
    <w:rsid w:val="00403FE4"/>
    <w:rsid w:val="0040728E"/>
    <w:rsid w:val="004073DE"/>
    <w:rsid w:val="00411C68"/>
    <w:rsid w:val="0041476C"/>
    <w:rsid w:val="00415ADE"/>
    <w:rsid w:val="00416E82"/>
    <w:rsid w:val="00420CFF"/>
    <w:rsid w:val="00421C76"/>
    <w:rsid w:val="00422260"/>
    <w:rsid w:val="00423D62"/>
    <w:rsid w:val="004248EB"/>
    <w:rsid w:val="00425257"/>
    <w:rsid w:val="004263DA"/>
    <w:rsid w:val="00427AE3"/>
    <w:rsid w:val="00431A04"/>
    <w:rsid w:val="00432551"/>
    <w:rsid w:val="00432A2C"/>
    <w:rsid w:val="00433AF6"/>
    <w:rsid w:val="00433EC6"/>
    <w:rsid w:val="004359EC"/>
    <w:rsid w:val="0043601C"/>
    <w:rsid w:val="00437BDC"/>
    <w:rsid w:val="00437D97"/>
    <w:rsid w:val="00437EB7"/>
    <w:rsid w:val="004400EB"/>
    <w:rsid w:val="004415F4"/>
    <w:rsid w:val="004434E5"/>
    <w:rsid w:val="00445572"/>
    <w:rsid w:val="004456B4"/>
    <w:rsid w:val="00447AC2"/>
    <w:rsid w:val="00450A4C"/>
    <w:rsid w:val="0045187E"/>
    <w:rsid w:val="004521EA"/>
    <w:rsid w:val="00452AE2"/>
    <w:rsid w:val="00453EF7"/>
    <w:rsid w:val="0045513E"/>
    <w:rsid w:val="00455920"/>
    <w:rsid w:val="00455CCD"/>
    <w:rsid w:val="004561E2"/>
    <w:rsid w:val="00456797"/>
    <w:rsid w:val="0045682E"/>
    <w:rsid w:val="004570F4"/>
    <w:rsid w:val="00457F08"/>
    <w:rsid w:val="0046185D"/>
    <w:rsid w:val="0046194B"/>
    <w:rsid w:val="0046339D"/>
    <w:rsid w:val="0046465B"/>
    <w:rsid w:val="004661C8"/>
    <w:rsid w:val="004663D7"/>
    <w:rsid w:val="00466746"/>
    <w:rsid w:val="00467012"/>
    <w:rsid w:val="00467855"/>
    <w:rsid w:val="00467FEA"/>
    <w:rsid w:val="00470AB1"/>
    <w:rsid w:val="00471D4B"/>
    <w:rsid w:val="004750FB"/>
    <w:rsid w:val="00475C94"/>
    <w:rsid w:val="0047697A"/>
    <w:rsid w:val="004773D2"/>
    <w:rsid w:val="004813A9"/>
    <w:rsid w:val="0048188D"/>
    <w:rsid w:val="00483279"/>
    <w:rsid w:val="004841B2"/>
    <w:rsid w:val="00484657"/>
    <w:rsid w:val="00484A46"/>
    <w:rsid w:val="00484FE4"/>
    <w:rsid w:val="004862B9"/>
    <w:rsid w:val="00487AFB"/>
    <w:rsid w:val="004903FD"/>
    <w:rsid w:val="00492496"/>
    <w:rsid w:val="004928CB"/>
    <w:rsid w:val="00492E96"/>
    <w:rsid w:val="00494C3D"/>
    <w:rsid w:val="00494CFA"/>
    <w:rsid w:val="00497AB2"/>
    <w:rsid w:val="004A0FCB"/>
    <w:rsid w:val="004A197B"/>
    <w:rsid w:val="004A2099"/>
    <w:rsid w:val="004A4771"/>
    <w:rsid w:val="004A5AEB"/>
    <w:rsid w:val="004A63A0"/>
    <w:rsid w:val="004B04CD"/>
    <w:rsid w:val="004B06BE"/>
    <w:rsid w:val="004B22E4"/>
    <w:rsid w:val="004B2A7E"/>
    <w:rsid w:val="004B3239"/>
    <w:rsid w:val="004B41DE"/>
    <w:rsid w:val="004B4B02"/>
    <w:rsid w:val="004B4B9B"/>
    <w:rsid w:val="004B6DF3"/>
    <w:rsid w:val="004B77BA"/>
    <w:rsid w:val="004B7B4F"/>
    <w:rsid w:val="004C1023"/>
    <w:rsid w:val="004C22B2"/>
    <w:rsid w:val="004C383E"/>
    <w:rsid w:val="004C4065"/>
    <w:rsid w:val="004C41AE"/>
    <w:rsid w:val="004C563A"/>
    <w:rsid w:val="004C6043"/>
    <w:rsid w:val="004D050E"/>
    <w:rsid w:val="004D0AE5"/>
    <w:rsid w:val="004D17A5"/>
    <w:rsid w:val="004D18C3"/>
    <w:rsid w:val="004D3B76"/>
    <w:rsid w:val="004D472A"/>
    <w:rsid w:val="004D4F31"/>
    <w:rsid w:val="004D62B6"/>
    <w:rsid w:val="004D69E6"/>
    <w:rsid w:val="004D6BE3"/>
    <w:rsid w:val="004D6F33"/>
    <w:rsid w:val="004D78F3"/>
    <w:rsid w:val="004E0A10"/>
    <w:rsid w:val="004E2C11"/>
    <w:rsid w:val="004E2D2F"/>
    <w:rsid w:val="004E3B0C"/>
    <w:rsid w:val="004E6443"/>
    <w:rsid w:val="004E7352"/>
    <w:rsid w:val="004E7F0A"/>
    <w:rsid w:val="004F0236"/>
    <w:rsid w:val="004F0413"/>
    <w:rsid w:val="004F04B9"/>
    <w:rsid w:val="004F0C78"/>
    <w:rsid w:val="004F13DB"/>
    <w:rsid w:val="004F2162"/>
    <w:rsid w:val="004F299D"/>
    <w:rsid w:val="004F3244"/>
    <w:rsid w:val="004F53FA"/>
    <w:rsid w:val="004F5674"/>
    <w:rsid w:val="004F761D"/>
    <w:rsid w:val="00500C38"/>
    <w:rsid w:val="005014D6"/>
    <w:rsid w:val="00501DCB"/>
    <w:rsid w:val="005028FA"/>
    <w:rsid w:val="00502F71"/>
    <w:rsid w:val="005053CC"/>
    <w:rsid w:val="00505E14"/>
    <w:rsid w:val="00506458"/>
    <w:rsid w:val="00506EEB"/>
    <w:rsid w:val="00507A69"/>
    <w:rsid w:val="00510240"/>
    <w:rsid w:val="005116C9"/>
    <w:rsid w:val="00511A91"/>
    <w:rsid w:val="0051285C"/>
    <w:rsid w:val="005132E9"/>
    <w:rsid w:val="00514387"/>
    <w:rsid w:val="00514596"/>
    <w:rsid w:val="00514DF8"/>
    <w:rsid w:val="005161E6"/>
    <w:rsid w:val="00517ED3"/>
    <w:rsid w:val="0052042B"/>
    <w:rsid w:val="0052061D"/>
    <w:rsid w:val="0052116A"/>
    <w:rsid w:val="005211B8"/>
    <w:rsid w:val="0052149B"/>
    <w:rsid w:val="005229E8"/>
    <w:rsid w:val="00522EDE"/>
    <w:rsid w:val="00523B49"/>
    <w:rsid w:val="005240F2"/>
    <w:rsid w:val="0052421E"/>
    <w:rsid w:val="005325DB"/>
    <w:rsid w:val="00532A3C"/>
    <w:rsid w:val="0053357B"/>
    <w:rsid w:val="00536758"/>
    <w:rsid w:val="005374FC"/>
    <w:rsid w:val="00537B8B"/>
    <w:rsid w:val="0054099E"/>
    <w:rsid w:val="00541AE0"/>
    <w:rsid w:val="00541EB9"/>
    <w:rsid w:val="005422FE"/>
    <w:rsid w:val="005425EC"/>
    <w:rsid w:val="005445BA"/>
    <w:rsid w:val="005455AD"/>
    <w:rsid w:val="005463E6"/>
    <w:rsid w:val="00547551"/>
    <w:rsid w:val="00547902"/>
    <w:rsid w:val="00547D37"/>
    <w:rsid w:val="005500DE"/>
    <w:rsid w:val="005517C7"/>
    <w:rsid w:val="0055213E"/>
    <w:rsid w:val="0055217E"/>
    <w:rsid w:val="00552B55"/>
    <w:rsid w:val="00552B9F"/>
    <w:rsid w:val="00553092"/>
    <w:rsid w:val="00553C49"/>
    <w:rsid w:val="00553F74"/>
    <w:rsid w:val="00554593"/>
    <w:rsid w:val="005545CA"/>
    <w:rsid w:val="005553A7"/>
    <w:rsid w:val="005568EB"/>
    <w:rsid w:val="005570EF"/>
    <w:rsid w:val="0055744D"/>
    <w:rsid w:val="005579B7"/>
    <w:rsid w:val="00560A9E"/>
    <w:rsid w:val="005619B7"/>
    <w:rsid w:val="00562054"/>
    <w:rsid w:val="0056218A"/>
    <w:rsid w:val="00563A1E"/>
    <w:rsid w:val="005651A5"/>
    <w:rsid w:val="005657E9"/>
    <w:rsid w:val="005661D8"/>
    <w:rsid w:val="00566C9A"/>
    <w:rsid w:val="00570517"/>
    <w:rsid w:val="00570837"/>
    <w:rsid w:val="0057157E"/>
    <w:rsid w:val="00574994"/>
    <w:rsid w:val="0057654C"/>
    <w:rsid w:val="00577D4B"/>
    <w:rsid w:val="00577D99"/>
    <w:rsid w:val="0058051B"/>
    <w:rsid w:val="00580BF3"/>
    <w:rsid w:val="00581F01"/>
    <w:rsid w:val="00582A27"/>
    <w:rsid w:val="00582AA8"/>
    <w:rsid w:val="00582F52"/>
    <w:rsid w:val="00583976"/>
    <w:rsid w:val="00583DA3"/>
    <w:rsid w:val="00584F2A"/>
    <w:rsid w:val="005853FC"/>
    <w:rsid w:val="005873AE"/>
    <w:rsid w:val="00590E32"/>
    <w:rsid w:val="00592626"/>
    <w:rsid w:val="005937C1"/>
    <w:rsid w:val="00594940"/>
    <w:rsid w:val="00594B24"/>
    <w:rsid w:val="00595DB0"/>
    <w:rsid w:val="00596708"/>
    <w:rsid w:val="0059751C"/>
    <w:rsid w:val="005A1711"/>
    <w:rsid w:val="005A3066"/>
    <w:rsid w:val="005A3CA0"/>
    <w:rsid w:val="005A3D37"/>
    <w:rsid w:val="005A4361"/>
    <w:rsid w:val="005A46F3"/>
    <w:rsid w:val="005A4939"/>
    <w:rsid w:val="005A49D8"/>
    <w:rsid w:val="005A57DC"/>
    <w:rsid w:val="005A6CC4"/>
    <w:rsid w:val="005A7C41"/>
    <w:rsid w:val="005B1828"/>
    <w:rsid w:val="005B1C18"/>
    <w:rsid w:val="005B2457"/>
    <w:rsid w:val="005B2915"/>
    <w:rsid w:val="005B3173"/>
    <w:rsid w:val="005B413D"/>
    <w:rsid w:val="005B6DEE"/>
    <w:rsid w:val="005B7842"/>
    <w:rsid w:val="005B797A"/>
    <w:rsid w:val="005C05D7"/>
    <w:rsid w:val="005C0E80"/>
    <w:rsid w:val="005C1305"/>
    <w:rsid w:val="005C1FA4"/>
    <w:rsid w:val="005C329B"/>
    <w:rsid w:val="005C3408"/>
    <w:rsid w:val="005C3BBD"/>
    <w:rsid w:val="005C3C83"/>
    <w:rsid w:val="005C4383"/>
    <w:rsid w:val="005C4752"/>
    <w:rsid w:val="005C5744"/>
    <w:rsid w:val="005D01BA"/>
    <w:rsid w:val="005D21DC"/>
    <w:rsid w:val="005D2F53"/>
    <w:rsid w:val="005D3156"/>
    <w:rsid w:val="005D419B"/>
    <w:rsid w:val="005D5A4E"/>
    <w:rsid w:val="005D5AC8"/>
    <w:rsid w:val="005D5CBA"/>
    <w:rsid w:val="005E0B8E"/>
    <w:rsid w:val="005E18F0"/>
    <w:rsid w:val="005E1E34"/>
    <w:rsid w:val="005E2B99"/>
    <w:rsid w:val="005E4F49"/>
    <w:rsid w:val="005E4F86"/>
    <w:rsid w:val="005F1BF7"/>
    <w:rsid w:val="005F1D72"/>
    <w:rsid w:val="005F25D2"/>
    <w:rsid w:val="005F2A67"/>
    <w:rsid w:val="005F2F0B"/>
    <w:rsid w:val="005F35C3"/>
    <w:rsid w:val="005F35CA"/>
    <w:rsid w:val="005F59B4"/>
    <w:rsid w:val="005F5D11"/>
    <w:rsid w:val="005F69F0"/>
    <w:rsid w:val="006002B0"/>
    <w:rsid w:val="00602525"/>
    <w:rsid w:val="006036BC"/>
    <w:rsid w:val="00605600"/>
    <w:rsid w:val="00605DBD"/>
    <w:rsid w:val="006062C5"/>
    <w:rsid w:val="006069AA"/>
    <w:rsid w:val="00606CE7"/>
    <w:rsid w:val="006077AB"/>
    <w:rsid w:val="00610B2A"/>
    <w:rsid w:val="006120E5"/>
    <w:rsid w:val="006124BC"/>
    <w:rsid w:val="006146D1"/>
    <w:rsid w:val="006156C7"/>
    <w:rsid w:val="00615D7B"/>
    <w:rsid w:val="00615D7D"/>
    <w:rsid w:val="0061616B"/>
    <w:rsid w:val="00617943"/>
    <w:rsid w:val="0062082A"/>
    <w:rsid w:val="00620F70"/>
    <w:rsid w:val="0062198F"/>
    <w:rsid w:val="0062447D"/>
    <w:rsid w:val="006250CD"/>
    <w:rsid w:val="0062563B"/>
    <w:rsid w:val="00627335"/>
    <w:rsid w:val="0063021A"/>
    <w:rsid w:val="006307F7"/>
    <w:rsid w:val="00630CF9"/>
    <w:rsid w:val="00631344"/>
    <w:rsid w:val="00631440"/>
    <w:rsid w:val="00633955"/>
    <w:rsid w:val="00634DB0"/>
    <w:rsid w:val="0063511B"/>
    <w:rsid w:val="0063654B"/>
    <w:rsid w:val="00636593"/>
    <w:rsid w:val="00636CA1"/>
    <w:rsid w:val="00637211"/>
    <w:rsid w:val="0063788C"/>
    <w:rsid w:val="00637D81"/>
    <w:rsid w:val="00637DF2"/>
    <w:rsid w:val="006409BA"/>
    <w:rsid w:val="00641945"/>
    <w:rsid w:val="00641FDB"/>
    <w:rsid w:val="00642852"/>
    <w:rsid w:val="00642C13"/>
    <w:rsid w:val="00643444"/>
    <w:rsid w:val="00643456"/>
    <w:rsid w:val="00644823"/>
    <w:rsid w:val="00644BB0"/>
    <w:rsid w:val="00644D70"/>
    <w:rsid w:val="00644F5E"/>
    <w:rsid w:val="00645AF4"/>
    <w:rsid w:val="0064783E"/>
    <w:rsid w:val="00650EE2"/>
    <w:rsid w:val="006521BB"/>
    <w:rsid w:val="006526E7"/>
    <w:rsid w:val="00652B54"/>
    <w:rsid w:val="006545CC"/>
    <w:rsid w:val="00655803"/>
    <w:rsid w:val="00655C90"/>
    <w:rsid w:val="00657416"/>
    <w:rsid w:val="006576CC"/>
    <w:rsid w:val="00657A55"/>
    <w:rsid w:val="00657F01"/>
    <w:rsid w:val="00661CB4"/>
    <w:rsid w:val="006622AB"/>
    <w:rsid w:val="0066236E"/>
    <w:rsid w:val="0066282E"/>
    <w:rsid w:val="006633B9"/>
    <w:rsid w:val="00665420"/>
    <w:rsid w:val="006664E9"/>
    <w:rsid w:val="006672EE"/>
    <w:rsid w:val="00667AD9"/>
    <w:rsid w:val="00667E7F"/>
    <w:rsid w:val="00670BF2"/>
    <w:rsid w:val="00671231"/>
    <w:rsid w:val="00671314"/>
    <w:rsid w:val="006714D6"/>
    <w:rsid w:val="006717AB"/>
    <w:rsid w:val="006738DA"/>
    <w:rsid w:val="00673BF9"/>
    <w:rsid w:val="00674C63"/>
    <w:rsid w:val="0067527F"/>
    <w:rsid w:val="00675CD6"/>
    <w:rsid w:val="00675E00"/>
    <w:rsid w:val="0067699D"/>
    <w:rsid w:val="006800ED"/>
    <w:rsid w:val="00681740"/>
    <w:rsid w:val="00681EC0"/>
    <w:rsid w:val="00683F7D"/>
    <w:rsid w:val="00687263"/>
    <w:rsid w:val="00691122"/>
    <w:rsid w:val="00692250"/>
    <w:rsid w:val="006946A4"/>
    <w:rsid w:val="006952E4"/>
    <w:rsid w:val="006A0049"/>
    <w:rsid w:val="006A0692"/>
    <w:rsid w:val="006A0816"/>
    <w:rsid w:val="006A1898"/>
    <w:rsid w:val="006A20F7"/>
    <w:rsid w:val="006A7D70"/>
    <w:rsid w:val="006A7F00"/>
    <w:rsid w:val="006B04CD"/>
    <w:rsid w:val="006B1108"/>
    <w:rsid w:val="006B168E"/>
    <w:rsid w:val="006B6B55"/>
    <w:rsid w:val="006B6E56"/>
    <w:rsid w:val="006B7FC7"/>
    <w:rsid w:val="006C10CE"/>
    <w:rsid w:val="006C227A"/>
    <w:rsid w:val="006C2DDA"/>
    <w:rsid w:val="006C4F71"/>
    <w:rsid w:val="006C60C7"/>
    <w:rsid w:val="006C6756"/>
    <w:rsid w:val="006D0392"/>
    <w:rsid w:val="006D0A64"/>
    <w:rsid w:val="006D1600"/>
    <w:rsid w:val="006D1EF3"/>
    <w:rsid w:val="006D30D0"/>
    <w:rsid w:val="006D314D"/>
    <w:rsid w:val="006D3203"/>
    <w:rsid w:val="006D3979"/>
    <w:rsid w:val="006D529D"/>
    <w:rsid w:val="006D5D36"/>
    <w:rsid w:val="006D6446"/>
    <w:rsid w:val="006D6971"/>
    <w:rsid w:val="006D7F63"/>
    <w:rsid w:val="006E03EC"/>
    <w:rsid w:val="006E145F"/>
    <w:rsid w:val="006E2369"/>
    <w:rsid w:val="006E4C52"/>
    <w:rsid w:val="006E5389"/>
    <w:rsid w:val="006E65D3"/>
    <w:rsid w:val="006F1BEF"/>
    <w:rsid w:val="006F2C80"/>
    <w:rsid w:val="006F2F50"/>
    <w:rsid w:val="006F3457"/>
    <w:rsid w:val="006F3B19"/>
    <w:rsid w:val="006F661A"/>
    <w:rsid w:val="006F712F"/>
    <w:rsid w:val="00700645"/>
    <w:rsid w:val="00700E37"/>
    <w:rsid w:val="00700F43"/>
    <w:rsid w:val="007013D0"/>
    <w:rsid w:val="00702CDA"/>
    <w:rsid w:val="00705244"/>
    <w:rsid w:val="007061E1"/>
    <w:rsid w:val="00707907"/>
    <w:rsid w:val="0071003B"/>
    <w:rsid w:val="007106AE"/>
    <w:rsid w:val="00712FC4"/>
    <w:rsid w:val="00715096"/>
    <w:rsid w:val="00715BBB"/>
    <w:rsid w:val="00715D17"/>
    <w:rsid w:val="00716D11"/>
    <w:rsid w:val="007178ED"/>
    <w:rsid w:val="00717920"/>
    <w:rsid w:val="00720AE9"/>
    <w:rsid w:val="00721071"/>
    <w:rsid w:val="007215A4"/>
    <w:rsid w:val="007216FA"/>
    <w:rsid w:val="0072255C"/>
    <w:rsid w:val="00722581"/>
    <w:rsid w:val="00722777"/>
    <w:rsid w:val="0072455A"/>
    <w:rsid w:val="007245D8"/>
    <w:rsid w:val="00724908"/>
    <w:rsid w:val="00725452"/>
    <w:rsid w:val="00726984"/>
    <w:rsid w:val="007300B4"/>
    <w:rsid w:val="00730202"/>
    <w:rsid w:val="00730695"/>
    <w:rsid w:val="00730CA8"/>
    <w:rsid w:val="00731C50"/>
    <w:rsid w:val="007321B0"/>
    <w:rsid w:val="007344A8"/>
    <w:rsid w:val="00735CDB"/>
    <w:rsid w:val="007368E8"/>
    <w:rsid w:val="00737F37"/>
    <w:rsid w:val="007400D7"/>
    <w:rsid w:val="00740967"/>
    <w:rsid w:val="0074277D"/>
    <w:rsid w:val="00743801"/>
    <w:rsid w:val="007453CB"/>
    <w:rsid w:val="00745B25"/>
    <w:rsid w:val="00746E11"/>
    <w:rsid w:val="007474C6"/>
    <w:rsid w:val="007477CD"/>
    <w:rsid w:val="00750C10"/>
    <w:rsid w:val="00751EBF"/>
    <w:rsid w:val="0075242A"/>
    <w:rsid w:val="00752BE6"/>
    <w:rsid w:val="00753523"/>
    <w:rsid w:val="007546B1"/>
    <w:rsid w:val="00757768"/>
    <w:rsid w:val="00757787"/>
    <w:rsid w:val="007602B7"/>
    <w:rsid w:val="00761033"/>
    <w:rsid w:val="007624AD"/>
    <w:rsid w:val="00763BD2"/>
    <w:rsid w:val="00763FBA"/>
    <w:rsid w:val="00764CA4"/>
    <w:rsid w:val="00764E87"/>
    <w:rsid w:val="007656E5"/>
    <w:rsid w:val="00765A62"/>
    <w:rsid w:val="007677CE"/>
    <w:rsid w:val="0077046D"/>
    <w:rsid w:val="007708A7"/>
    <w:rsid w:val="00770ACD"/>
    <w:rsid w:val="00770FBA"/>
    <w:rsid w:val="00771056"/>
    <w:rsid w:val="00772452"/>
    <w:rsid w:val="00772A97"/>
    <w:rsid w:val="0077303E"/>
    <w:rsid w:val="00773558"/>
    <w:rsid w:val="00773F2C"/>
    <w:rsid w:val="00774576"/>
    <w:rsid w:val="00776C08"/>
    <w:rsid w:val="00780DCC"/>
    <w:rsid w:val="00780E94"/>
    <w:rsid w:val="0078360E"/>
    <w:rsid w:val="00784C3C"/>
    <w:rsid w:val="007852EA"/>
    <w:rsid w:val="00785388"/>
    <w:rsid w:val="0078539A"/>
    <w:rsid w:val="007867BD"/>
    <w:rsid w:val="00787578"/>
    <w:rsid w:val="00787F77"/>
    <w:rsid w:val="00790682"/>
    <w:rsid w:val="007907D6"/>
    <w:rsid w:val="00791C26"/>
    <w:rsid w:val="00794366"/>
    <w:rsid w:val="00794A58"/>
    <w:rsid w:val="00796D64"/>
    <w:rsid w:val="00797C99"/>
    <w:rsid w:val="007A21A1"/>
    <w:rsid w:val="007A327D"/>
    <w:rsid w:val="007A4C2B"/>
    <w:rsid w:val="007A4DA1"/>
    <w:rsid w:val="007A4E2C"/>
    <w:rsid w:val="007A6CA7"/>
    <w:rsid w:val="007B08CA"/>
    <w:rsid w:val="007B1DA0"/>
    <w:rsid w:val="007B298A"/>
    <w:rsid w:val="007B2E1A"/>
    <w:rsid w:val="007B313F"/>
    <w:rsid w:val="007B49C3"/>
    <w:rsid w:val="007B4A35"/>
    <w:rsid w:val="007B594D"/>
    <w:rsid w:val="007B6D33"/>
    <w:rsid w:val="007B6DB8"/>
    <w:rsid w:val="007B6EEF"/>
    <w:rsid w:val="007B7B5B"/>
    <w:rsid w:val="007C069D"/>
    <w:rsid w:val="007C35B2"/>
    <w:rsid w:val="007C3619"/>
    <w:rsid w:val="007C52A4"/>
    <w:rsid w:val="007C5815"/>
    <w:rsid w:val="007C58E3"/>
    <w:rsid w:val="007C689C"/>
    <w:rsid w:val="007C68C0"/>
    <w:rsid w:val="007C6E9C"/>
    <w:rsid w:val="007C7CE3"/>
    <w:rsid w:val="007D018D"/>
    <w:rsid w:val="007D29A5"/>
    <w:rsid w:val="007D303B"/>
    <w:rsid w:val="007D3512"/>
    <w:rsid w:val="007D3571"/>
    <w:rsid w:val="007D3D08"/>
    <w:rsid w:val="007D42D7"/>
    <w:rsid w:val="007D6BC8"/>
    <w:rsid w:val="007D7F83"/>
    <w:rsid w:val="007E0116"/>
    <w:rsid w:val="007E0F23"/>
    <w:rsid w:val="007E166B"/>
    <w:rsid w:val="007E2E66"/>
    <w:rsid w:val="007E313F"/>
    <w:rsid w:val="007E3B32"/>
    <w:rsid w:val="007E4C63"/>
    <w:rsid w:val="007E4CA2"/>
    <w:rsid w:val="007E4D46"/>
    <w:rsid w:val="007E570D"/>
    <w:rsid w:val="007E6927"/>
    <w:rsid w:val="007E6E8A"/>
    <w:rsid w:val="007F1AEB"/>
    <w:rsid w:val="007F2A11"/>
    <w:rsid w:val="007F4887"/>
    <w:rsid w:val="007F552A"/>
    <w:rsid w:val="007F5BB6"/>
    <w:rsid w:val="007F683E"/>
    <w:rsid w:val="007F7729"/>
    <w:rsid w:val="00800827"/>
    <w:rsid w:val="00800963"/>
    <w:rsid w:val="008010DA"/>
    <w:rsid w:val="008011C3"/>
    <w:rsid w:val="00801AE7"/>
    <w:rsid w:val="0081038B"/>
    <w:rsid w:val="008110C7"/>
    <w:rsid w:val="008111DE"/>
    <w:rsid w:val="00811204"/>
    <w:rsid w:val="0081173F"/>
    <w:rsid w:val="0081201B"/>
    <w:rsid w:val="008120B0"/>
    <w:rsid w:val="0081235E"/>
    <w:rsid w:val="00812F8A"/>
    <w:rsid w:val="00814F0F"/>
    <w:rsid w:val="00815499"/>
    <w:rsid w:val="00817FD3"/>
    <w:rsid w:val="008201AB"/>
    <w:rsid w:val="00820BE6"/>
    <w:rsid w:val="00820CF8"/>
    <w:rsid w:val="008215D1"/>
    <w:rsid w:val="0082161C"/>
    <w:rsid w:val="00821B4A"/>
    <w:rsid w:val="008228E7"/>
    <w:rsid w:val="008245A5"/>
    <w:rsid w:val="00824A78"/>
    <w:rsid w:val="00824E1E"/>
    <w:rsid w:val="00824EFD"/>
    <w:rsid w:val="00826AD0"/>
    <w:rsid w:val="0082758F"/>
    <w:rsid w:val="0083047E"/>
    <w:rsid w:val="008304FB"/>
    <w:rsid w:val="00830A02"/>
    <w:rsid w:val="00831E55"/>
    <w:rsid w:val="008320DE"/>
    <w:rsid w:val="00834023"/>
    <w:rsid w:val="008349C4"/>
    <w:rsid w:val="00835173"/>
    <w:rsid w:val="00836D11"/>
    <w:rsid w:val="0084040F"/>
    <w:rsid w:val="00841854"/>
    <w:rsid w:val="00844125"/>
    <w:rsid w:val="00844E92"/>
    <w:rsid w:val="00845111"/>
    <w:rsid w:val="0084708A"/>
    <w:rsid w:val="008500EF"/>
    <w:rsid w:val="008513AE"/>
    <w:rsid w:val="008523D6"/>
    <w:rsid w:val="00852F7A"/>
    <w:rsid w:val="00853D49"/>
    <w:rsid w:val="008554E3"/>
    <w:rsid w:val="00855AF9"/>
    <w:rsid w:val="00855B97"/>
    <w:rsid w:val="00855C91"/>
    <w:rsid w:val="00855DB6"/>
    <w:rsid w:val="00855FD5"/>
    <w:rsid w:val="008611C5"/>
    <w:rsid w:val="008627D4"/>
    <w:rsid w:val="0086385E"/>
    <w:rsid w:val="00863E32"/>
    <w:rsid w:val="0086409E"/>
    <w:rsid w:val="00865239"/>
    <w:rsid w:val="00866A59"/>
    <w:rsid w:val="00866B4D"/>
    <w:rsid w:val="00867216"/>
    <w:rsid w:val="00872037"/>
    <w:rsid w:val="0087204D"/>
    <w:rsid w:val="00876F6C"/>
    <w:rsid w:val="00881F52"/>
    <w:rsid w:val="0088215B"/>
    <w:rsid w:val="00885961"/>
    <w:rsid w:val="00885979"/>
    <w:rsid w:val="0088715C"/>
    <w:rsid w:val="00887819"/>
    <w:rsid w:val="00890583"/>
    <w:rsid w:val="00894371"/>
    <w:rsid w:val="008952FD"/>
    <w:rsid w:val="008968B0"/>
    <w:rsid w:val="008A0799"/>
    <w:rsid w:val="008A1685"/>
    <w:rsid w:val="008A2581"/>
    <w:rsid w:val="008A3151"/>
    <w:rsid w:val="008A4150"/>
    <w:rsid w:val="008A47FA"/>
    <w:rsid w:val="008A4F81"/>
    <w:rsid w:val="008A618B"/>
    <w:rsid w:val="008A7188"/>
    <w:rsid w:val="008A7563"/>
    <w:rsid w:val="008A7A84"/>
    <w:rsid w:val="008B1845"/>
    <w:rsid w:val="008B2EF3"/>
    <w:rsid w:val="008B31E5"/>
    <w:rsid w:val="008B66D6"/>
    <w:rsid w:val="008B72BF"/>
    <w:rsid w:val="008C2716"/>
    <w:rsid w:val="008C2E26"/>
    <w:rsid w:val="008C3A4D"/>
    <w:rsid w:val="008C4255"/>
    <w:rsid w:val="008C42F8"/>
    <w:rsid w:val="008C44CD"/>
    <w:rsid w:val="008C4FC6"/>
    <w:rsid w:val="008C5CF4"/>
    <w:rsid w:val="008C67E6"/>
    <w:rsid w:val="008C69A2"/>
    <w:rsid w:val="008C7514"/>
    <w:rsid w:val="008C7812"/>
    <w:rsid w:val="008C79CB"/>
    <w:rsid w:val="008D040F"/>
    <w:rsid w:val="008D1B55"/>
    <w:rsid w:val="008D1BF6"/>
    <w:rsid w:val="008D2653"/>
    <w:rsid w:val="008D2702"/>
    <w:rsid w:val="008D422C"/>
    <w:rsid w:val="008D4E15"/>
    <w:rsid w:val="008D50AB"/>
    <w:rsid w:val="008D549C"/>
    <w:rsid w:val="008D5BA2"/>
    <w:rsid w:val="008D6FEF"/>
    <w:rsid w:val="008D7CA2"/>
    <w:rsid w:val="008E0682"/>
    <w:rsid w:val="008E1346"/>
    <w:rsid w:val="008E33DB"/>
    <w:rsid w:val="008E3633"/>
    <w:rsid w:val="008E6A8B"/>
    <w:rsid w:val="008F00EE"/>
    <w:rsid w:val="008F012E"/>
    <w:rsid w:val="008F0268"/>
    <w:rsid w:val="008F25DD"/>
    <w:rsid w:val="008F2F6A"/>
    <w:rsid w:val="008F32DC"/>
    <w:rsid w:val="008F437B"/>
    <w:rsid w:val="008F59E0"/>
    <w:rsid w:val="008F6F38"/>
    <w:rsid w:val="00900520"/>
    <w:rsid w:val="00902100"/>
    <w:rsid w:val="00902ABE"/>
    <w:rsid w:val="00903895"/>
    <w:rsid w:val="00907C0B"/>
    <w:rsid w:val="00907E90"/>
    <w:rsid w:val="00910475"/>
    <w:rsid w:val="00910C08"/>
    <w:rsid w:val="009130E7"/>
    <w:rsid w:val="009131C0"/>
    <w:rsid w:val="00914CD8"/>
    <w:rsid w:val="00915790"/>
    <w:rsid w:val="0091684C"/>
    <w:rsid w:val="009209A2"/>
    <w:rsid w:val="00923D00"/>
    <w:rsid w:val="0092553C"/>
    <w:rsid w:val="00926AC3"/>
    <w:rsid w:val="00926C2F"/>
    <w:rsid w:val="009302D9"/>
    <w:rsid w:val="009305C2"/>
    <w:rsid w:val="009308C9"/>
    <w:rsid w:val="009309C6"/>
    <w:rsid w:val="00930B11"/>
    <w:rsid w:val="00932387"/>
    <w:rsid w:val="009329D2"/>
    <w:rsid w:val="00934E15"/>
    <w:rsid w:val="009363EC"/>
    <w:rsid w:val="00936878"/>
    <w:rsid w:val="00940184"/>
    <w:rsid w:val="00940803"/>
    <w:rsid w:val="00940D34"/>
    <w:rsid w:val="009410AE"/>
    <w:rsid w:val="009410E9"/>
    <w:rsid w:val="0094111E"/>
    <w:rsid w:val="00941E6E"/>
    <w:rsid w:val="009446B9"/>
    <w:rsid w:val="00944DFE"/>
    <w:rsid w:val="00947657"/>
    <w:rsid w:val="009510CE"/>
    <w:rsid w:val="00951669"/>
    <w:rsid w:val="009537B1"/>
    <w:rsid w:val="00953BC5"/>
    <w:rsid w:val="00956C55"/>
    <w:rsid w:val="009578EA"/>
    <w:rsid w:val="009603DF"/>
    <w:rsid w:val="009615F4"/>
    <w:rsid w:val="0096286F"/>
    <w:rsid w:val="00965394"/>
    <w:rsid w:val="009658E6"/>
    <w:rsid w:val="009658FD"/>
    <w:rsid w:val="009670EB"/>
    <w:rsid w:val="00967C95"/>
    <w:rsid w:val="00970065"/>
    <w:rsid w:val="0097338E"/>
    <w:rsid w:val="00973674"/>
    <w:rsid w:val="00973B45"/>
    <w:rsid w:val="00973CE3"/>
    <w:rsid w:val="00977397"/>
    <w:rsid w:val="00977665"/>
    <w:rsid w:val="009778F4"/>
    <w:rsid w:val="00982F42"/>
    <w:rsid w:val="00983128"/>
    <w:rsid w:val="009854FF"/>
    <w:rsid w:val="0098775B"/>
    <w:rsid w:val="009900FA"/>
    <w:rsid w:val="00990E33"/>
    <w:rsid w:val="00992460"/>
    <w:rsid w:val="00995603"/>
    <w:rsid w:val="00995A08"/>
    <w:rsid w:val="009975FA"/>
    <w:rsid w:val="009A1F8C"/>
    <w:rsid w:val="009A3C2B"/>
    <w:rsid w:val="009A3E17"/>
    <w:rsid w:val="009A487C"/>
    <w:rsid w:val="009A5108"/>
    <w:rsid w:val="009A55FD"/>
    <w:rsid w:val="009A59A1"/>
    <w:rsid w:val="009A62CC"/>
    <w:rsid w:val="009A643F"/>
    <w:rsid w:val="009A6695"/>
    <w:rsid w:val="009A6AF2"/>
    <w:rsid w:val="009B00CC"/>
    <w:rsid w:val="009B14E4"/>
    <w:rsid w:val="009B1A52"/>
    <w:rsid w:val="009B21B2"/>
    <w:rsid w:val="009B2F0E"/>
    <w:rsid w:val="009B319E"/>
    <w:rsid w:val="009B4AFF"/>
    <w:rsid w:val="009B54D9"/>
    <w:rsid w:val="009B6861"/>
    <w:rsid w:val="009B773D"/>
    <w:rsid w:val="009B787C"/>
    <w:rsid w:val="009C0041"/>
    <w:rsid w:val="009C156A"/>
    <w:rsid w:val="009C1B54"/>
    <w:rsid w:val="009C2430"/>
    <w:rsid w:val="009C30EC"/>
    <w:rsid w:val="009C387F"/>
    <w:rsid w:val="009C4D28"/>
    <w:rsid w:val="009C5D98"/>
    <w:rsid w:val="009C6409"/>
    <w:rsid w:val="009D25F8"/>
    <w:rsid w:val="009D2E24"/>
    <w:rsid w:val="009D339F"/>
    <w:rsid w:val="009D33AD"/>
    <w:rsid w:val="009D3DDD"/>
    <w:rsid w:val="009D419D"/>
    <w:rsid w:val="009D5C42"/>
    <w:rsid w:val="009D62AC"/>
    <w:rsid w:val="009D6BEB"/>
    <w:rsid w:val="009E0AAF"/>
    <w:rsid w:val="009E0B34"/>
    <w:rsid w:val="009E41EB"/>
    <w:rsid w:val="009E422C"/>
    <w:rsid w:val="009E4949"/>
    <w:rsid w:val="009E54C3"/>
    <w:rsid w:val="009E5C65"/>
    <w:rsid w:val="009E5CFD"/>
    <w:rsid w:val="009F13D8"/>
    <w:rsid w:val="009F140F"/>
    <w:rsid w:val="009F1D65"/>
    <w:rsid w:val="009F3DFE"/>
    <w:rsid w:val="009F46F9"/>
    <w:rsid w:val="009F4B44"/>
    <w:rsid w:val="009F4F5C"/>
    <w:rsid w:val="009F5333"/>
    <w:rsid w:val="009F60A9"/>
    <w:rsid w:val="00A01489"/>
    <w:rsid w:val="00A0228B"/>
    <w:rsid w:val="00A02BEF"/>
    <w:rsid w:val="00A02EDD"/>
    <w:rsid w:val="00A06134"/>
    <w:rsid w:val="00A10363"/>
    <w:rsid w:val="00A10ECA"/>
    <w:rsid w:val="00A125F5"/>
    <w:rsid w:val="00A12A35"/>
    <w:rsid w:val="00A137C5"/>
    <w:rsid w:val="00A142DA"/>
    <w:rsid w:val="00A14911"/>
    <w:rsid w:val="00A156CF"/>
    <w:rsid w:val="00A165A6"/>
    <w:rsid w:val="00A16ADA"/>
    <w:rsid w:val="00A16C77"/>
    <w:rsid w:val="00A17821"/>
    <w:rsid w:val="00A17C95"/>
    <w:rsid w:val="00A17D90"/>
    <w:rsid w:val="00A17EC4"/>
    <w:rsid w:val="00A203F6"/>
    <w:rsid w:val="00A21830"/>
    <w:rsid w:val="00A2232F"/>
    <w:rsid w:val="00A22B08"/>
    <w:rsid w:val="00A231BE"/>
    <w:rsid w:val="00A23622"/>
    <w:rsid w:val="00A23E36"/>
    <w:rsid w:val="00A2604A"/>
    <w:rsid w:val="00A26AFC"/>
    <w:rsid w:val="00A3162D"/>
    <w:rsid w:val="00A31742"/>
    <w:rsid w:val="00A319B3"/>
    <w:rsid w:val="00A31A5C"/>
    <w:rsid w:val="00A339C0"/>
    <w:rsid w:val="00A351D2"/>
    <w:rsid w:val="00A370EF"/>
    <w:rsid w:val="00A37508"/>
    <w:rsid w:val="00A375B8"/>
    <w:rsid w:val="00A3765C"/>
    <w:rsid w:val="00A37B33"/>
    <w:rsid w:val="00A401AF"/>
    <w:rsid w:val="00A40257"/>
    <w:rsid w:val="00A40F3F"/>
    <w:rsid w:val="00A4272D"/>
    <w:rsid w:val="00A430AC"/>
    <w:rsid w:val="00A43BDE"/>
    <w:rsid w:val="00A43D2D"/>
    <w:rsid w:val="00A451FE"/>
    <w:rsid w:val="00A455C8"/>
    <w:rsid w:val="00A45B8F"/>
    <w:rsid w:val="00A45EC9"/>
    <w:rsid w:val="00A465A9"/>
    <w:rsid w:val="00A4783F"/>
    <w:rsid w:val="00A5290A"/>
    <w:rsid w:val="00A53A49"/>
    <w:rsid w:val="00A545F2"/>
    <w:rsid w:val="00A54B8D"/>
    <w:rsid w:val="00A550F8"/>
    <w:rsid w:val="00A55857"/>
    <w:rsid w:val="00A5785C"/>
    <w:rsid w:val="00A579F8"/>
    <w:rsid w:val="00A57A73"/>
    <w:rsid w:val="00A6269E"/>
    <w:rsid w:val="00A62741"/>
    <w:rsid w:val="00A656DA"/>
    <w:rsid w:val="00A65D66"/>
    <w:rsid w:val="00A70F44"/>
    <w:rsid w:val="00A71DA2"/>
    <w:rsid w:val="00A729DF"/>
    <w:rsid w:val="00A72F1C"/>
    <w:rsid w:val="00A73493"/>
    <w:rsid w:val="00A74019"/>
    <w:rsid w:val="00A7414D"/>
    <w:rsid w:val="00A74393"/>
    <w:rsid w:val="00A7440A"/>
    <w:rsid w:val="00A745C0"/>
    <w:rsid w:val="00A748EF"/>
    <w:rsid w:val="00A749D0"/>
    <w:rsid w:val="00A7536C"/>
    <w:rsid w:val="00A75765"/>
    <w:rsid w:val="00A76165"/>
    <w:rsid w:val="00A7627E"/>
    <w:rsid w:val="00A76762"/>
    <w:rsid w:val="00A807F4"/>
    <w:rsid w:val="00A811BE"/>
    <w:rsid w:val="00A812D1"/>
    <w:rsid w:val="00A81939"/>
    <w:rsid w:val="00A8222A"/>
    <w:rsid w:val="00A829D9"/>
    <w:rsid w:val="00A82D51"/>
    <w:rsid w:val="00A85C29"/>
    <w:rsid w:val="00A861FB"/>
    <w:rsid w:val="00A87C7F"/>
    <w:rsid w:val="00A907D8"/>
    <w:rsid w:val="00A908D9"/>
    <w:rsid w:val="00A924C3"/>
    <w:rsid w:val="00A93743"/>
    <w:rsid w:val="00A93835"/>
    <w:rsid w:val="00A939BE"/>
    <w:rsid w:val="00A94219"/>
    <w:rsid w:val="00A942B8"/>
    <w:rsid w:val="00A943FD"/>
    <w:rsid w:val="00A9445C"/>
    <w:rsid w:val="00A957A2"/>
    <w:rsid w:val="00A95977"/>
    <w:rsid w:val="00A9620D"/>
    <w:rsid w:val="00A96F6E"/>
    <w:rsid w:val="00AA0508"/>
    <w:rsid w:val="00AA11F5"/>
    <w:rsid w:val="00AA1996"/>
    <w:rsid w:val="00AA4AF2"/>
    <w:rsid w:val="00AB0AD6"/>
    <w:rsid w:val="00AB21D9"/>
    <w:rsid w:val="00AB38E2"/>
    <w:rsid w:val="00AB4E57"/>
    <w:rsid w:val="00AB7462"/>
    <w:rsid w:val="00AB757C"/>
    <w:rsid w:val="00AB7C1C"/>
    <w:rsid w:val="00AC1215"/>
    <w:rsid w:val="00AC1F76"/>
    <w:rsid w:val="00AC2D0A"/>
    <w:rsid w:val="00AC2F6A"/>
    <w:rsid w:val="00AC3366"/>
    <w:rsid w:val="00AC433F"/>
    <w:rsid w:val="00AC4717"/>
    <w:rsid w:val="00AC5140"/>
    <w:rsid w:val="00AC6487"/>
    <w:rsid w:val="00AC682A"/>
    <w:rsid w:val="00AC694D"/>
    <w:rsid w:val="00AC7949"/>
    <w:rsid w:val="00AD0281"/>
    <w:rsid w:val="00AD09AF"/>
    <w:rsid w:val="00AD0F7F"/>
    <w:rsid w:val="00AD241D"/>
    <w:rsid w:val="00AD304C"/>
    <w:rsid w:val="00AD642B"/>
    <w:rsid w:val="00AD6824"/>
    <w:rsid w:val="00AE073D"/>
    <w:rsid w:val="00AE0DA5"/>
    <w:rsid w:val="00AE0EC2"/>
    <w:rsid w:val="00AE1093"/>
    <w:rsid w:val="00AE14CF"/>
    <w:rsid w:val="00AE16B5"/>
    <w:rsid w:val="00AE21E5"/>
    <w:rsid w:val="00AE229F"/>
    <w:rsid w:val="00AE2899"/>
    <w:rsid w:val="00AE33C3"/>
    <w:rsid w:val="00AE3923"/>
    <w:rsid w:val="00AE468C"/>
    <w:rsid w:val="00AE47C8"/>
    <w:rsid w:val="00AE480B"/>
    <w:rsid w:val="00AE49E2"/>
    <w:rsid w:val="00AE4A24"/>
    <w:rsid w:val="00AE5A59"/>
    <w:rsid w:val="00AF101F"/>
    <w:rsid w:val="00AF118F"/>
    <w:rsid w:val="00AF1FA1"/>
    <w:rsid w:val="00AF28B1"/>
    <w:rsid w:val="00AF28B2"/>
    <w:rsid w:val="00AF2F86"/>
    <w:rsid w:val="00AF30C4"/>
    <w:rsid w:val="00AF37DE"/>
    <w:rsid w:val="00AF3D18"/>
    <w:rsid w:val="00AF4928"/>
    <w:rsid w:val="00AF4C29"/>
    <w:rsid w:val="00AF56AA"/>
    <w:rsid w:val="00AF5C83"/>
    <w:rsid w:val="00AF6C21"/>
    <w:rsid w:val="00AF6D3C"/>
    <w:rsid w:val="00AF6EB0"/>
    <w:rsid w:val="00AF7BB4"/>
    <w:rsid w:val="00AF7CC8"/>
    <w:rsid w:val="00B007E2"/>
    <w:rsid w:val="00B01571"/>
    <w:rsid w:val="00B02703"/>
    <w:rsid w:val="00B028C3"/>
    <w:rsid w:val="00B03E20"/>
    <w:rsid w:val="00B055C4"/>
    <w:rsid w:val="00B06FDC"/>
    <w:rsid w:val="00B07062"/>
    <w:rsid w:val="00B0734E"/>
    <w:rsid w:val="00B0783D"/>
    <w:rsid w:val="00B1188E"/>
    <w:rsid w:val="00B11C4E"/>
    <w:rsid w:val="00B13AF4"/>
    <w:rsid w:val="00B13C83"/>
    <w:rsid w:val="00B17415"/>
    <w:rsid w:val="00B17465"/>
    <w:rsid w:val="00B178AB"/>
    <w:rsid w:val="00B21DE9"/>
    <w:rsid w:val="00B2220D"/>
    <w:rsid w:val="00B225B9"/>
    <w:rsid w:val="00B2287A"/>
    <w:rsid w:val="00B230DC"/>
    <w:rsid w:val="00B2362D"/>
    <w:rsid w:val="00B236FA"/>
    <w:rsid w:val="00B237EB"/>
    <w:rsid w:val="00B23F48"/>
    <w:rsid w:val="00B25CB5"/>
    <w:rsid w:val="00B30605"/>
    <w:rsid w:val="00B308F3"/>
    <w:rsid w:val="00B30CC4"/>
    <w:rsid w:val="00B31ACF"/>
    <w:rsid w:val="00B32139"/>
    <w:rsid w:val="00B3233C"/>
    <w:rsid w:val="00B333F9"/>
    <w:rsid w:val="00B334BB"/>
    <w:rsid w:val="00B338C1"/>
    <w:rsid w:val="00B35CC1"/>
    <w:rsid w:val="00B360BB"/>
    <w:rsid w:val="00B36152"/>
    <w:rsid w:val="00B36D1D"/>
    <w:rsid w:val="00B36F11"/>
    <w:rsid w:val="00B3731E"/>
    <w:rsid w:val="00B414DD"/>
    <w:rsid w:val="00B41E1B"/>
    <w:rsid w:val="00B42523"/>
    <w:rsid w:val="00B4606D"/>
    <w:rsid w:val="00B47A36"/>
    <w:rsid w:val="00B47A50"/>
    <w:rsid w:val="00B47AB4"/>
    <w:rsid w:val="00B47E22"/>
    <w:rsid w:val="00B47EF7"/>
    <w:rsid w:val="00B5026E"/>
    <w:rsid w:val="00B507F3"/>
    <w:rsid w:val="00B511D4"/>
    <w:rsid w:val="00B52DF5"/>
    <w:rsid w:val="00B53A06"/>
    <w:rsid w:val="00B54A17"/>
    <w:rsid w:val="00B55A00"/>
    <w:rsid w:val="00B56E75"/>
    <w:rsid w:val="00B57000"/>
    <w:rsid w:val="00B62FA0"/>
    <w:rsid w:val="00B64305"/>
    <w:rsid w:val="00B64F9D"/>
    <w:rsid w:val="00B6560A"/>
    <w:rsid w:val="00B7007C"/>
    <w:rsid w:val="00B7049D"/>
    <w:rsid w:val="00B70BAF"/>
    <w:rsid w:val="00B71260"/>
    <w:rsid w:val="00B7360B"/>
    <w:rsid w:val="00B738B4"/>
    <w:rsid w:val="00B76F98"/>
    <w:rsid w:val="00B80710"/>
    <w:rsid w:val="00B82EE9"/>
    <w:rsid w:val="00B8302A"/>
    <w:rsid w:val="00B83C9F"/>
    <w:rsid w:val="00B8479E"/>
    <w:rsid w:val="00B85203"/>
    <w:rsid w:val="00B85373"/>
    <w:rsid w:val="00B85492"/>
    <w:rsid w:val="00B86263"/>
    <w:rsid w:val="00B87728"/>
    <w:rsid w:val="00B90127"/>
    <w:rsid w:val="00B9156B"/>
    <w:rsid w:val="00B9209F"/>
    <w:rsid w:val="00B92D5E"/>
    <w:rsid w:val="00B935F7"/>
    <w:rsid w:val="00B93AA0"/>
    <w:rsid w:val="00B93C00"/>
    <w:rsid w:val="00B94158"/>
    <w:rsid w:val="00B96C2E"/>
    <w:rsid w:val="00B97B42"/>
    <w:rsid w:val="00BA0E3B"/>
    <w:rsid w:val="00BA14BA"/>
    <w:rsid w:val="00BA2FF0"/>
    <w:rsid w:val="00BA647F"/>
    <w:rsid w:val="00BA7C22"/>
    <w:rsid w:val="00BB05E0"/>
    <w:rsid w:val="00BB250C"/>
    <w:rsid w:val="00BB2633"/>
    <w:rsid w:val="00BB33C1"/>
    <w:rsid w:val="00BB46AE"/>
    <w:rsid w:val="00BB572C"/>
    <w:rsid w:val="00BB66EB"/>
    <w:rsid w:val="00BB6797"/>
    <w:rsid w:val="00BB6EB5"/>
    <w:rsid w:val="00BB7EB5"/>
    <w:rsid w:val="00BC07EF"/>
    <w:rsid w:val="00BC0C32"/>
    <w:rsid w:val="00BC1E2E"/>
    <w:rsid w:val="00BC2003"/>
    <w:rsid w:val="00BC2D99"/>
    <w:rsid w:val="00BC347E"/>
    <w:rsid w:val="00BC5CB9"/>
    <w:rsid w:val="00BC5EB3"/>
    <w:rsid w:val="00BC66D3"/>
    <w:rsid w:val="00BC7964"/>
    <w:rsid w:val="00BD06E0"/>
    <w:rsid w:val="00BD11AC"/>
    <w:rsid w:val="00BD13C9"/>
    <w:rsid w:val="00BD1620"/>
    <w:rsid w:val="00BD2493"/>
    <w:rsid w:val="00BD25D0"/>
    <w:rsid w:val="00BD278C"/>
    <w:rsid w:val="00BD3B92"/>
    <w:rsid w:val="00BD4A6B"/>
    <w:rsid w:val="00BD4DE7"/>
    <w:rsid w:val="00BD5801"/>
    <w:rsid w:val="00BD5ED1"/>
    <w:rsid w:val="00BD6037"/>
    <w:rsid w:val="00BD7FA8"/>
    <w:rsid w:val="00BE0CB0"/>
    <w:rsid w:val="00BE17EB"/>
    <w:rsid w:val="00BE19EB"/>
    <w:rsid w:val="00BE2159"/>
    <w:rsid w:val="00BE33FE"/>
    <w:rsid w:val="00BE4D93"/>
    <w:rsid w:val="00BE518F"/>
    <w:rsid w:val="00BE5623"/>
    <w:rsid w:val="00BE6A02"/>
    <w:rsid w:val="00BE6ED2"/>
    <w:rsid w:val="00BF05FB"/>
    <w:rsid w:val="00BF18C9"/>
    <w:rsid w:val="00BF2E7B"/>
    <w:rsid w:val="00BF51C8"/>
    <w:rsid w:val="00BF59DC"/>
    <w:rsid w:val="00BF5C6F"/>
    <w:rsid w:val="00C00576"/>
    <w:rsid w:val="00C00D5D"/>
    <w:rsid w:val="00C00DD6"/>
    <w:rsid w:val="00C015DB"/>
    <w:rsid w:val="00C034A5"/>
    <w:rsid w:val="00C03A00"/>
    <w:rsid w:val="00C03CB5"/>
    <w:rsid w:val="00C03E98"/>
    <w:rsid w:val="00C05208"/>
    <w:rsid w:val="00C05BC8"/>
    <w:rsid w:val="00C05F0E"/>
    <w:rsid w:val="00C063F3"/>
    <w:rsid w:val="00C06719"/>
    <w:rsid w:val="00C06CB2"/>
    <w:rsid w:val="00C07286"/>
    <w:rsid w:val="00C074B4"/>
    <w:rsid w:val="00C10649"/>
    <w:rsid w:val="00C138D1"/>
    <w:rsid w:val="00C1490D"/>
    <w:rsid w:val="00C14D69"/>
    <w:rsid w:val="00C159E1"/>
    <w:rsid w:val="00C15ADB"/>
    <w:rsid w:val="00C173AC"/>
    <w:rsid w:val="00C175AD"/>
    <w:rsid w:val="00C177B4"/>
    <w:rsid w:val="00C17C1A"/>
    <w:rsid w:val="00C17F60"/>
    <w:rsid w:val="00C20DF6"/>
    <w:rsid w:val="00C22632"/>
    <w:rsid w:val="00C2280F"/>
    <w:rsid w:val="00C22BCE"/>
    <w:rsid w:val="00C22CAD"/>
    <w:rsid w:val="00C22FC5"/>
    <w:rsid w:val="00C25AAC"/>
    <w:rsid w:val="00C25DF4"/>
    <w:rsid w:val="00C26209"/>
    <w:rsid w:val="00C26857"/>
    <w:rsid w:val="00C2741C"/>
    <w:rsid w:val="00C27AD4"/>
    <w:rsid w:val="00C334A5"/>
    <w:rsid w:val="00C36EB6"/>
    <w:rsid w:val="00C46900"/>
    <w:rsid w:val="00C50113"/>
    <w:rsid w:val="00C50F87"/>
    <w:rsid w:val="00C51567"/>
    <w:rsid w:val="00C5188F"/>
    <w:rsid w:val="00C519B4"/>
    <w:rsid w:val="00C52B42"/>
    <w:rsid w:val="00C52D9E"/>
    <w:rsid w:val="00C531B6"/>
    <w:rsid w:val="00C5364C"/>
    <w:rsid w:val="00C53A7B"/>
    <w:rsid w:val="00C545DC"/>
    <w:rsid w:val="00C56580"/>
    <w:rsid w:val="00C57E19"/>
    <w:rsid w:val="00C60CBC"/>
    <w:rsid w:val="00C622C4"/>
    <w:rsid w:val="00C6311C"/>
    <w:rsid w:val="00C6333A"/>
    <w:rsid w:val="00C6407E"/>
    <w:rsid w:val="00C65F43"/>
    <w:rsid w:val="00C66EB1"/>
    <w:rsid w:val="00C70A6A"/>
    <w:rsid w:val="00C714CC"/>
    <w:rsid w:val="00C716D2"/>
    <w:rsid w:val="00C723DD"/>
    <w:rsid w:val="00C72BCC"/>
    <w:rsid w:val="00C7459D"/>
    <w:rsid w:val="00C750F2"/>
    <w:rsid w:val="00C75586"/>
    <w:rsid w:val="00C76FD9"/>
    <w:rsid w:val="00C77015"/>
    <w:rsid w:val="00C77FA8"/>
    <w:rsid w:val="00C802F8"/>
    <w:rsid w:val="00C833E6"/>
    <w:rsid w:val="00C83817"/>
    <w:rsid w:val="00C84115"/>
    <w:rsid w:val="00C858AE"/>
    <w:rsid w:val="00C85A9D"/>
    <w:rsid w:val="00C85AC7"/>
    <w:rsid w:val="00C86CB9"/>
    <w:rsid w:val="00C86FE6"/>
    <w:rsid w:val="00C90A53"/>
    <w:rsid w:val="00C90B8E"/>
    <w:rsid w:val="00C90D09"/>
    <w:rsid w:val="00C9315C"/>
    <w:rsid w:val="00C938ED"/>
    <w:rsid w:val="00C93BC7"/>
    <w:rsid w:val="00C95AE6"/>
    <w:rsid w:val="00C95B21"/>
    <w:rsid w:val="00C9681D"/>
    <w:rsid w:val="00C97F94"/>
    <w:rsid w:val="00CA023C"/>
    <w:rsid w:val="00CA10FC"/>
    <w:rsid w:val="00CA1FAC"/>
    <w:rsid w:val="00CA3823"/>
    <w:rsid w:val="00CA5055"/>
    <w:rsid w:val="00CA5404"/>
    <w:rsid w:val="00CA566E"/>
    <w:rsid w:val="00CA5B08"/>
    <w:rsid w:val="00CA65DF"/>
    <w:rsid w:val="00CA6D1D"/>
    <w:rsid w:val="00CB1269"/>
    <w:rsid w:val="00CB26D9"/>
    <w:rsid w:val="00CB48B9"/>
    <w:rsid w:val="00CB4FB1"/>
    <w:rsid w:val="00CB5E49"/>
    <w:rsid w:val="00CB63AD"/>
    <w:rsid w:val="00CB67DC"/>
    <w:rsid w:val="00CB68D7"/>
    <w:rsid w:val="00CB6D5C"/>
    <w:rsid w:val="00CC043D"/>
    <w:rsid w:val="00CC0F71"/>
    <w:rsid w:val="00CC15A2"/>
    <w:rsid w:val="00CC190F"/>
    <w:rsid w:val="00CC3606"/>
    <w:rsid w:val="00CC5567"/>
    <w:rsid w:val="00CC56D6"/>
    <w:rsid w:val="00CC6992"/>
    <w:rsid w:val="00CC795B"/>
    <w:rsid w:val="00CC7A71"/>
    <w:rsid w:val="00CD004C"/>
    <w:rsid w:val="00CD0099"/>
    <w:rsid w:val="00CD0763"/>
    <w:rsid w:val="00CD18A0"/>
    <w:rsid w:val="00CD2D9D"/>
    <w:rsid w:val="00CD31DF"/>
    <w:rsid w:val="00CD38D5"/>
    <w:rsid w:val="00CD44F3"/>
    <w:rsid w:val="00CD5766"/>
    <w:rsid w:val="00CD6110"/>
    <w:rsid w:val="00CD7084"/>
    <w:rsid w:val="00CD783D"/>
    <w:rsid w:val="00CE03D6"/>
    <w:rsid w:val="00CE0C7B"/>
    <w:rsid w:val="00CE2BB8"/>
    <w:rsid w:val="00CE2C1D"/>
    <w:rsid w:val="00CE394F"/>
    <w:rsid w:val="00CE4E28"/>
    <w:rsid w:val="00CE4F0C"/>
    <w:rsid w:val="00CE63BF"/>
    <w:rsid w:val="00CE670F"/>
    <w:rsid w:val="00CE73EB"/>
    <w:rsid w:val="00CE76E2"/>
    <w:rsid w:val="00CF01AB"/>
    <w:rsid w:val="00CF0487"/>
    <w:rsid w:val="00CF091D"/>
    <w:rsid w:val="00CF0A98"/>
    <w:rsid w:val="00CF134A"/>
    <w:rsid w:val="00CF1BC1"/>
    <w:rsid w:val="00CF3762"/>
    <w:rsid w:val="00CF3924"/>
    <w:rsid w:val="00CF3A40"/>
    <w:rsid w:val="00CF5667"/>
    <w:rsid w:val="00CF5BAD"/>
    <w:rsid w:val="00CF7D2E"/>
    <w:rsid w:val="00D008E8"/>
    <w:rsid w:val="00D019B5"/>
    <w:rsid w:val="00D02DE6"/>
    <w:rsid w:val="00D03269"/>
    <w:rsid w:val="00D0484E"/>
    <w:rsid w:val="00D04D1A"/>
    <w:rsid w:val="00D06339"/>
    <w:rsid w:val="00D067BD"/>
    <w:rsid w:val="00D11869"/>
    <w:rsid w:val="00D11F0E"/>
    <w:rsid w:val="00D1287E"/>
    <w:rsid w:val="00D13B0D"/>
    <w:rsid w:val="00D14737"/>
    <w:rsid w:val="00D15351"/>
    <w:rsid w:val="00D1539F"/>
    <w:rsid w:val="00D15C0C"/>
    <w:rsid w:val="00D16DD9"/>
    <w:rsid w:val="00D178DF"/>
    <w:rsid w:val="00D214C0"/>
    <w:rsid w:val="00D227FB"/>
    <w:rsid w:val="00D22822"/>
    <w:rsid w:val="00D22EF5"/>
    <w:rsid w:val="00D24C48"/>
    <w:rsid w:val="00D2667F"/>
    <w:rsid w:val="00D3125A"/>
    <w:rsid w:val="00D319FA"/>
    <w:rsid w:val="00D326E1"/>
    <w:rsid w:val="00D33A88"/>
    <w:rsid w:val="00D36C1E"/>
    <w:rsid w:val="00D37ADC"/>
    <w:rsid w:val="00D40478"/>
    <w:rsid w:val="00D40D0C"/>
    <w:rsid w:val="00D42893"/>
    <w:rsid w:val="00D42BFF"/>
    <w:rsid w:val="00D438E1"/>
    <w:rsid w:val="00D43C2B"/>
    <w:rsid w:val="00D44C34"/>
    <w:rsid w:val="00D44C8B"/>
    <w:rsid w:val="00D44DC5"/>
    <w:rsid w:val="00D460DD"/>
    <w:rsid w:val="00D464B0"/>
    <w:rsid w:val="00D50720"/>
    <w:rsid w:val="00D5152D"/>
    <w:rsid w:val="00D52EAD"/>
    <w:rsid w:val="00D54721"/>
    <w:rsid w:val="00D55D12"/>
    <w:rsid w:val="00D57121"/>
    <w:rsid w:val="00D61107"/>
    <w:rsid w:val="00D618C3"/>
    <w:rsid w:val="00D64477"/>
    <w:rsid w:val="00D647A1"/>
    <w:rsid w:val="00D65CCF"/>
    <w:rsid w:val="00D66210"/>
    <w:rsid w:val="00D66B0E"/>
    <w:rsid w:val="00D67F78"/>
    <w:rsid w:val="00D70003"/>
    <w:rsid w:val="00D70980"/>
    <w:rsid w:val="00D73448"/>
    <w:rsid w:val="00D73946"/>
    <w:rsid w:val="00D74315"/>
    <w:rsid w:val="00D747EA"/>
    <w:rsid w:val="00D777A1"/>
    <w:rsid w:val="00D8150C"/>
    <w:rsid w:val="00D82EC5"/>
    <w:rsid w:val="00D83536"/>
    <w:rsid w:val="00D8362F"/>
    <w:rsid w:val="00D84610"/>
    <w:rsid w:val="00D84954"/>
    <w:rsid w:val="00D85B37"/>
    <w:rsid w:val="00D861F4"/>
    <w:rsid w:val="00D869F7"/>
    <w:rsid w:val="00D870E3"/>
    <w:rsid w:val="00D87540"/>
    <w:rsid w:val="00D8791B"/>
    <w:rsid w:val="00D90044"/>
    <w:rsid w:val="00D904B0"/>
    <w:rsid w:val="00D93129"/>
    <w:rsid w:val="00D9328F"/>
    <w:rsid w:val="00D93457"/>
    <w:rsid w:val="00D942A5"/>
    <w:rsid w:val="00D95C32"/>
    <w:rsid w:val="00D96833"/>
    <w:rsid w:val="00DA0F2A"/>
    <w:rsid w:val="00DA1BB2"/>
    <w:rsid w:val="00DA218C"/>
    <w:rsid w:val="00DA379E"/>
    <w:rsid w:val="00DA48F4"/>
    <w:rsid w:val="00DA4A32"/>
    <w:rsid w:val="00DA5DEA"/>
    <w:rsid w:val="00DA69A9"/>
    <w:rsid w:val="00DA7AD9"/>
    <w:rsid w:val="00DB0468"/>
    <w:rsid w:val="00DB1937"/>
    <w:rsid w:val="00DB1A90"/>
    <w:rsid w:val="00DB2DCE"/>
    <w:rsid w:val="00DB311A"/>
    <w:rsid w:val="00DB345F"/>
    <w:rsid w:val="00DB362D"/>
    <w:rsid w:val="00DB3F60"/>
    <w:rsid w:val="00DB3F87"/>
    <w:rsid w:val="00DB6299"/>
    <w:rsid w:val="00DC0F1E"/>
    <w:rsid w:val="00DC18CF"/>
    <w:rsid w:val="00DC1B7F"/>
    <w:rsid w:val="00DC1D77"/>
    <w:rsid w:val="00DC2499"/>
    <w:rsid w:val="00DC29FA"/>
    <w:rsid w:val="00DC2D06"/>
    <w:rsid w:val="00DC2EE5"/>
    <w:rsid w:val="00DC3045"/>
    <w:rsid w:val="00DC30C0"/>
    <w:rsid w:val="00DC3487"/>
    <w:rsid w:val="00DC4010"/>
    <w:rsid w:val="00DC71DB"/>
    <w:rsid w:val="00DC739E"/>
    <w:rsid w:val="00DD04A8"/>
    <w:rsid w:val="00DD0BD1"/>
    <w:rsid w:val="00DD124E"/>
    <w:rsid w:val="00DD2165"/>
    <w:rsid w:val="00DD25FA"/>
    <w:rsid w:val="00DD281F"/>
    <w:rsid w:val="00DD2F83"/>
    <w:rsid w:val="00DD3568"/>
    <w:rsid w:val="00DD37FE"/>
    <w:rsid w:val="00DD52C0"/>
    <w:rsid w:val="00DD688A"/>
    <w:rsid w:val="00DE0D82"/>
    <w:rsid w:val="00DE0EC0"/>
    <w:rsid w:val="00DE13EB"/>
    <w:rsid w:val="00DE4708"/>
    <w:rsid w:val="00DE6FCD"/>
    <w:rsid w:val="00DE7718"/>
    <w:rsid w:val="00DE786D"/>
    <w:rsid w:val="00DE7B31"/>
    <w:rsid w:val="00DF0403"/>
    <w:rsid w:val="00DF208E"/>
    <w:rsid w:val="00DF26A9"/>
    <w:rsid w:val="00DF3D65"/>
    <w:rsid w:val="00DF3DCF"/>
    <w:rsid w:val="00DF4445"/>
    <w:rsid w:val="00DF4E20"/>
    <w:rsid w:val="00DF5BB3"/>
    <w:rsid w:val="00DF6344"/>
    <w:rsid w:val="00DF6549"/>
    <w:rsid w:val="00DF6971"/>
    <w:rsid w:val="00DF7029"/>
    <w:rsid w:val="00DF7239"/>
    <w:rsid w:val="00E013CF"/>
    <w:rsid w:val="00E02176"/>
    <w:rsid w:val="00E02416"/>
    <w:rsid w:val="00E037BF"/>
    <w:rsid w:val="00E04575"/>
    <w:rsid w:val="00E045EE"/>
    <w:rsid w:val="00E04CDF"/>
    <w:rsid w:val="00E050AB"/>
    <w:rsid w:val="00E070AA"/>
    <w:rsid w:val="00E07E06"/>
    <w:rsid w:val="00E1046C"/>
    <w:rsid w:val="00E10F80"/>
    <w:rsid w:val="00E11578"/>
    <w:rsid w:val="00E122E8"/>
    <w:rsid w:val="00E13298"/>
    <w:rsid w:val="00E1336B"/>
    <w:rsid w:val="00E14490"/>
    <w:rsid w:val="00E14B6A"/>
    <w:rsid w:val="00E1584F"/>
    <w:rsid w:val="00E15A84"/>
    <w:rsid w:val="00E1635B"/>
    <w:rsid w:val="00E217A9"/>
    <w:rsid w:val="00E22CF4"/>
    <w:rsid w:val="00E2398A"/>
    <w:rsid w:val="00E247DA"/>
    <w:rsid w:val="00E25B36"/>
    <w:rsid w:val="00E25D93"/>
    <w:rsid w:val="00E25FB8"/>
    <w:rsid w:val="00E26207"/>
    <w:rsid w:val="00E264A8"/>
    <w:rsid w:val="00E264F6"/>
    <w:rsid w:val="00E26AB3"/>
    <w:rsid w:val="00E27862"/>
    <w:rsid w:val="00E342BD"/>
    <w:rsid w:val="00E359BF"/>
    <w:rsid w:val="00E359C1"/>
    <w:rsid w:val="00E35DE1"/>
    <w:rsid w:val="00E3679B"/>
    <w:rsid w:val="00E3680F"/>
    <w:rsid w:val="00E36F81"/>
    <w:rsid w:val="00E402E7"/>
    <w:rsid w:val="00E4090A"/>
    <w:rsid w:val="00E40E06"/>
    <w:rsid w:val="00E41889"/>
    <w:rsid w:val="00E42035"/>
    <w:rsid w:val="00E43CA8"/>
    <w:rsid w:val="00E452C0"/>
    <w:rsid w:val="00E45892"/>
    <w:rsid w:val="00E46C0E"/>
    <w:rsid w:val="00E46C10"/>
    <w:rsid w:val="00E47BD4"/>
    <w:rsid w:val="00E504A4"/>
    <w:rsid w:val="00E51B76"/>
    <w:rsid w:val="00E51BB6"/>
    <w:rsid w:val="00E53F4A"/>
    <w:rsid w:val="00E540FC"/>
    <w:rsid w:val="00E55134"/>
    <w:rsid w:val="00E5530A"/>
    <w:rsid w:val="00E55BCC"/>
    <w:rsid w:val="00E5614E"/>
    <w:rsid w:val="00E56152"/>
    <w:rsid w:val="00E5620B"/>
    <w:rsid w:val="00E567EC"/>
    <w:rsid w:val="00E574B1"/>
    <w:rsid w:val="00E61064"/>
    <w:rsid w:val="00E62352"/>
    <w:rsid w:val="00E64614"/>
    <w:rsid w:val="00E67FF8"/>
    <w:rsid w:val="00E70AF0"/>
    <w:rsid w:val="00E719E5"/>
    <w:rsid w:val="00E72742"/>
    <w:rsid w:val="00E746C8"/>
    <w:rsid w:val="00E74831"/>
    <w:rsid w:val="00E76022"/>
    <w:rsid w:val="00E7666A"/>
    <w:rsid w:val="00E76FD3"/>
    <w:rsid w:val="00E77F00"/>
    <w:rsid w:val="00E81F7B"/>
    <w:rsid w:val="00E833AB"/>
    <w:rsid w:val="00E836BE"/>
    <w:rsid w:val="00E839B5"/>
    <w:rsid w:val="00E83B3A"/>
    <w:rsid w:val="00E85BCC"/>
    <w:rsid w:val="00E8657D"/>
    <w:rsid w:val="00E86B6D"/>
    <w:rsid w:val="00E87C28"/>
    <w:rsid w:val="00E87E26"/>
    <w:rsid w:val="00E9154B"/>
    <w:rsid w:val="00E91C82"/>
    <w:rsid w:val="00E926D7"/>
    <w:rsid w:val="00E92B8A"/>
    <w:rsid w:val="00E92C7E"/>
    <w:rsid w:val="00E92CCA"/>
    <w:rsid w:val="00E94B4F"/>
    <w:rsid w:val="00E94F89"/>
    <w:rsid w:val="00E952D8"/>
    <w:rsid w:val="00E95F5A"/>
    <w:rsid w:val="00E966BC"/>
    <w:rsid w:val="00E977BC"/>
    <w:rsid w:val="00EA075D"/>
    <w:rsid w:val="00EA213B"/>
    <w:rsid w:val="00EA2EA6"/>
    <w:rsid w:val="00EA35F7"/>
    <w:rsid w:val="00EA3E22"/>
    <w:rsid w:val="00EA4934"/>
    <w:rsid w:val="00EB0187"/>
    <w:rsid w:val="00EB0FEA"/>
    <w:rsid w:val="00EB1822"/>
    <w:rsid w:val="00EB2D85"/>
    <w:rsid w:val="00EB338E"/>
    <w:rsid w:val="00EB35FD"/>
    <w:rsid w:val="00EB467E"/>
    <w:rsid w:val="00EB592E"/>
    <w:rsid w:val="00EB5D84"/>
    <w:rsid w:val="00EB62A6"/>
    <w:rsid w:val="00EB6F80"/>
    <w:rsid w:val="00EC004B"/>
    <w:rsid w:val="00EC0EC9"/>
    <w:rsid w:val="00EC1688"/>
    <w:rsid w:val="00EC1BA7"/>
    <w:rsid w:val="00EC1C2D"/>
    <w:rsid w:val="00EC2398"/>
    <w:rsid w:val="00EC30F0"/>
    <w:rsid w:val="00EC3F2E"/>
    <w:rsid w:val="00EC4733"/>
    <w:rsid w:val="00EC7520"/>
    <w:rsid w:val="00ED0157"/>
    <w:rsid w:val="00ED08D0"/>
    <w:rsid w:val="00ED33AF"/>
    <w:rsid w:val="00ED36C1"/>
    <w:rsid w:val="00ED3CDE"/>
    <w:rsid w:val="00ED6AC1"/>
    <w:rsid w:val="00ED76E6"/>
    <w:rsid w:val="00EE0778"/>
    <w:rsid w:val="00EE17AF"/>
    <w:rsid w:val="00EE190A"/>
    <w:rsid w:val="00EE2BE2"/>
    <w:rsid w:val="00EE3252"/>
    <w:rsid w:val="00EE38CE"/>
    <w:rsid w:val="00EE3ABD"/>
    <w:rsid w:val="00EE3CAA"/>
    <w:rsid w:val="00EE4861"/>
    <w:rsid w:val="00EE54B3"/>
    <w:rsid w:val="00EE63AD"/>
    <w:rsid w:val="00EE65A0"/>
    <w:rsid w:val="00EF257C"/>
    <w:rsid w:val="00EF2F17"/>
    <w:rsid w:val="00EF3123"/>
    <w:rsid w:val="00EF391A"/>
    <w:rsid w:val="00EF3B0B"/>
    <w:rsid w:val="00EF3DEE"/>
    <w:rsid w:val="00EF3DF9"/>
    <w:rsid w:val="00EF54C1"/>
    <w:rsid w:val="00EF7126"/>
    <w:rsid w:val="00F01C9B"/>
    <w:rsid w:val="00F01E3E"/>
    <w:rsid w:val="00F02D6F"/>
    <w:rsid w:val="00F0365D"/>
    <w:rsid w:val="00F03C18"/>
    <w:rsid w:val="00F0420E"/>
    <w:rsid w:val="00F045AF"/>
    <w:rsid w:val="00F052D8"/>
    <w:rsid w:val="00F06F23"/>
    <w:rsid w:val="00F07000"/>
    <w:rsid w:val="00F07279"/>
    <w:rsid w:val="00F100D8"/>
    <w:rsid w:val="00F11016"/>
    <w:rsid w:val="00F118AB"/>
    <w:rsid w:val="00F11D73"/>
    <w:rsid w:val="00F12374"/>
    <w:rsid w:val="00F140F4"/>
    <w:rsid w:val="00F155F3"/>
    <w:rsid w:val="00F156F8"/>
    <w:rsid w:val="00F17683"/>
    <w:rsid w:val="00F20301"/>
    <w:rsid w:val="00F223EF"/>
    <w:rsid w:val="00F239AA"/>
    <w:rsid w:val="00F25280"/>
    <w:rsid w:val="00F2528D"/>
    <w:rsid w:val="00F2549C"/>
    <w:rsid w:val="00F301DF"/>
    <w:rsid w:val="00F30395"/>
    <w:rsid w:val="00F3148B"/>
    <w:rsid w:val="00F31F79"/>
    <w:rsid w:val="00F33AC5"/>
    <w:rsid w:val="00F33F93"/>
    <w:rsid w:val="00F341BE"/>
    <w:rsid w:val="00F35F18"/>
    <w:rsid w:val="00F36014"/>
    <w:rsid w:val="00F371D4"/>
    <w:rsid w:val="00F37C21"/>
    <w:rsid w:val="00F37C98"/>
    <w:rsid w:val="00F40E47"/>
    <w:rsid w:val="00F40E65"/>
    <w:rsid w:val="00F42B77"/>
    <w:rsid w:val="00F43D08"/>
    <w:rsid w:val="00F44D44"/>
    <w:rsid w:val="00F45A69"/>
    <w:rsid w:val="00F46447"/>
    <w:rsid w:val="00F4770A"/>
    <w:rsid w:val="00F47B6B"/>
    <w:rsid w:val="00F47C2E"/>
    <w:rsid w:val="00F50864"/>
    <w:rsid w:val="00F5138D"/>
    <w:rsid w:val="00F5414E"/>
    <w:rsid w:val="00F54159"/>
    <w:rsid w:val="00F54196"/>
    <w:rsid w:val="00F552B6"/>
    <w:rsid w:val="00F552F9"/>
    <w:rsid w:val="00F560D5"/>
    <w:rsid w:val="00F56449"/>
    <w:rsid w:val="00F6063B"/>
    <w:rsid w:val="00F6086E"/>
    <w:rsid w:val="00F610AB"/>
    <w:rsid w:val="00F63052"/>
    <w:rsid w:val="00F63058"/>
    <w:rsid w:val="00F63066"/>
    <w:rsid w:val="00F6333E"/>
    <w:rsid w:val="00F6350B"/>
    <w:rsid w:val="00F63E53"/>
    <w:rsid w:val="00F647DD"/>
    <w:rsid w:val="00F67812"/>
    <w:rsid w:val="00F707A6"/>
    <w:rsid w:val="00F70851"/>
    <w:rsid w:val="00F719A9"/>
    <w:rsid w:val="00F722EE"/>
    <w:rsid w:val="00F7266E"/>
    <w:rsid w:val="00F764C7"/>
    <w:rsid w:val="00F76A20"/>
    <w:rsid w:val="00F7779F"/>
    <w:rsid w:val="00F803DA"/>
    <w:rsid w:val="00F811AE"/>
    <w:rsid w:val="00F82764"/>
    <w:rsid w:val="00F836C0"/>
    <w:rsid w:val="00F85F23"/>
    <w:rsid w:val="00F86FB5"/>
    <w:rsid w:val="00F90E63"/>
    <w:rsid w:val="00F9445F"/>
    <w:rsid w:val="00F94B28"/>
    <w:rsid w:val="00F96435"/>
    <w:rsid w:val="00F96DF3"/>
    <w:rsid w:val="00F97641"/>
    <w:rsid w:val="00F97DB6"/>
    <w:rsid w:val="00FA0837"/>
    <w:rsid w:val="00FA119A"/>
    <w:rsid w:val="00FA12B3"/>
    <w:rsid w:val="00FA1DA1"/>
    <w:rsid w:val="00FA1E07"/>
    <w:rsid w:val="00FA255F"/>
    <w:rsid w:val="00FA6DDB"/>
    <w:rsid w:val="00FB0C6E"/>
    <w:rsid w:val="00FB2B1C"/>
    <w:rsid w:val="00FB3C2F"/>
    <w:rsid w:val="00FB3FD6"/>
    <w:rsid w:val="00FB7FD7"/>
    <w:rsid w:val="00FC1388"/>
    <w:rsid w:val="00FC335D"/>
    <w:rsid w:val="00FC4ADC"/>
    <w:rsid w:val="00FC4B4E"/>
    <w:rsid w:val="00FC56E9"/>
    <w:rsid w:val="00FC7344"/>
    <w:rsid w:val="00FC78B7"/>
    <w:rsid w:val="00FD181E"/>
    <w:rsid w:val="00FD1A4C"/>
    <w:rsid w:val="00FD2F13"/>
    <w:rsid w:val="00FD3AEA"/>
    <w:rsid w:val="00FD3D5B"/>
    <w:rsid w:val="00FD56BA"/>
    <w:rsid w:val="00FD6A71"/>
    <w:rsid w:val="00FD6EA9"/>
    <w:rsid w:val="00FE0063"/>
    <w:rsid w:val="00FE0886"/>
    <w:rsid w:val="00FE1D7C"/>
    <w:rsid w:val="00FE2BB0"/>
    <w:rsid w:val="00FE2C9E"/>
    <w:rsid w:val="00FE301D"/>
    <w:rsid w:val="00FE3792"/>
    <w:rsid w:val="00FE43BD"/>
    <w:rsid w:val="00FE693F"/>
    <w:rsid w:val="00FE74FF"/>
    <w:rsid w:val="00FF160F"/>
    <w:rsid w:val="00FF387F"/>
    <w:rsid w:val="00FF4A7E"/>
    <w:rsid w:val="00FF6076"/>
    <w:rsid w:val="00FF6444"/>
    <w:rsid w:val="00FF7501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2"/>
    </o:shapelayout>
  </w:shapeDefaults>
  <w:decimalSymbol w:val="."/>
  <w:listSeparator w:val=","/>
  <w14:docId w14:val="2E5E6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C689C"/>
    <w:rPr>
      <w:rFonts w:cs="Times New Roman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2816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2816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724908"/>
    <w:pPr>
      <w:keepNext/>
      <w:widowControl w:val="0"/>
      <w:adjustRightInd w:val="0"/>
      <w:snapToGrid w:val="0"/>
      <w:spacing w:beforeLines="50" w:before="120" w:afterLines="50" w:after="120"/>
      <w:outlineLvl w:val="2"/>
    </w:pPr>
    <w:rPr>
      <w:rFonts w:ascii="Times New Roman" w:eastAsia="黑体" w:hAnsi="Times New Roman" w:cstheme="majorBidi"/>
      <w:bCs/>
      <w:sz w:val="28"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0862C8"/>
    <w:pPr>
      <w:numPr>
        <w:numId w:val="1"/>
      </w:numPr>
      <w:spacing w:beforeLines="50" w:before="50" w:afterLines="50" w:after="50"/>
    </w:pPr>
  </w:style>
  <w:style w:type="paragraph" w:styleId="a4">
    <w:name w:val="header"/>
    <w:basedOn w:val="a0"/>
    <w:link w:val="a5"/>
    <w:uiPriority w:val="99"/>
    <w:unhideWhenUsed/>
    <w:qFormat/>
    <w:rsid w:val="00261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2611D7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qFormat/>
    <w:rsid w:val="002611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2611D7"/>
    <w:rPr>
      <w:sz w:val="18"/>
      <w:szCs w:val="18"/>
    </w:rPr>
  </w:style>
  <w:style w:type="paragraph" w:styleId="a8">
    <w:name w:val="List Paragraph"/>
    <w:basedOn w:val="a0"/>
    <w:uiPriority w:val="34"/>
    <w:qFormat/>
    <w:rsid w:val="00AE1093"/>
    <w:pPr>
      <w:ind w:firstLineChars="200" w:firstLine="420"/>
    </w:pPr>
  </w:style>
  <w:style w:type="character" w:customStyle="1" w:styleId="30">
    <w:name w:val="标题 3 字符"/>
    <w:basedOn w:val="a1"/>
    <w:link w:val="3"/>
    <w:uiPriority w:val="9"/>
    <w:rsid w:val="00724908"/>
    <w:rPr>
      <w:rFonts w:ascii="Times New Roman" w:eastAsia="黑体" w:hAnsi="Times New Roman" w:cstheme="majorBidi"/>
      <w:bCs/>
      <w:kern w:val="0"/>
      <w:sz w:val="28"/>
      <w:szCs w:val="26"/>
    </w:rPr>
  </w:style>
  <w:style w:type="paragraph" w:styleId="a9">
    <w:name w:val="Subtitle"/>
    <w:basedOn w:val="a0"/>
    <w:next w:val="a0"/>
    <w:link w:val="aa"/>
    <w:autoRedefine/>
    <w:uiPriority w:val="11"/>
    <w:qFormat/>
    <w:rsid w:val="00C716D2"/>
    <w:pPr>
      <w:widowControl w:val="0"/>
      <w:adjustRightInd w:val="0"/>
      <w:snapToGrid w:val="0"/>
      <w:spacing w:line="288" w:lineRule="auto"/>
      <w:outlineLvl w:val="4"/>
    </w:pPr>
    <w:rPr>
      <w:rFonts w:ascii="Times New Roman" w:eastAsia="宋体" w:hAnsi="Times New Roman"/>
    </w:rPr>
  </w:style>
  <w:style w:type="character" w:customStyle="1" w:styleId="aa">
    <w:name w:val="副标题 字符"/>
    <w:basedOn w:val="a1"/>
    <w:link w:val="a9"/>
    <w:uiPriority w:val="11"/>
    <w:rsid w:val="00C716D2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2816A3"/>
    <w:rPr>
      <w:rFonts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2816A3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styleId="ab">
    <w:name w:val="Table Grid"/>
    <w:basedOn w:val="a2"/>
    <w:uiPriority w:val="59"/>
    <w:unhideWhenUsed/>
    <w:rsid w:val="007C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2"/>
    <w:uiPriority w:val="42"/>
    <w:rsid w:val="007C68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浅色1"/>
    <w:basedOn w:val="a2"/>
    <w:uiPriority w:val="40"/>
    <w:rsid w:val="007C68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">
    <w:name w:val="annotation reference"/>
    <w:basedOn w:val="a1"/>
    <w:uiPriority w:val="99"/>
    <w:unhideWhenUsed/>
    <w:qFormat/>
    <w:rsid w:val="008B1845"/>
    <w:rPr>
      <w:sz w:val="21"/>
      <w:szCs w:val="21"/>
    </w:rPr>
  </w:style>
  <w:style w:type="paragraph" w:styleId="ad">
    <w:name w:val="annotation text"/>
    <w:basedOn w:val="a0"/>
    <w:link w:val="ae"/>
    <w:uiPriority w:val="99"/>
    <w:unhideWhenUsed/>
    <w:qFormat/>
    <w:rsid w:val="008B1845"/>
  </w:style>
  <w:style w:type="character" w:customStyle="1" w:styleId="ae">
    <w:name w:val="批注文字 字符"/>
    <w:basedOn w:val="a1"/>
    <w:link w:val="ad"/>
    <w:uiPriority w:val="99"/>
    <w:qFormat/>
    <w:rsid w:val="008B1845"/>
    <w:rPr>
      <w:rFonts w:cs="Times New Roman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unhideWhenUsed/>
    <w:qFormat/>
    <w:rsid w:val="008B1845"/>
    <w:rPr>
      <w:b/>
      <w:bCs/>
    </w:rPr>
  </w:style>
  <w:style w:type="character" w:customStyle="1" w:styleId="af0">
    <w:name w:val="批注主题 字符"/>
    <w:basedOn w:val="ae"/>
    <w:link w:val="af"/>
    <w:uiPriority w:val="99"/>
    <w:qFormat/>
    <w:rsid w:val="008B1845"/>
    <w:rPr>
      <w:rFonts w:cs="Times New Roman"/>
      <w:b/>
      <w:bCs/>
      <w:kern w:val="0"/>
      <w:sz w:val="24"/>
      <w:szCs w:val="24"/>
    </w:rPr>
  </w:style>
  <w:style w:type="paragraph" w:styleId="af1">
    <w:name w:val="Revision"/>
    <w:hidden/>
    <w:uiPriority w:val="99"/>
    <w:semiHidden/>
    <w:rsid w:val="000C4710"/>
    <w:rPr>
      <w:rFonts w:cs="Times New Roman"/>
      <w:kern w:val="0"/>
      <w:sz w:val="24"/>
      <w:szCs w:val="24"/>
    </w:rPr>
  </w:style>
  <w:style w:type="paragraph" w:styleId="af2">
    <w:name w:val="Balloon Text"/>
    <w:basedOn w:val="a0"/>
    <w:link w:val="af3"/>
    <w:uiPriority w:val="99"/>
    <w:unhideWhenUsed/>
    <w:qFormat/>
    <w:rsid w:val="008E33DB"/>
    <w:pPr>
      <w:widowControl w:val="0"/>
      <w:jc w:val="both"/>
    </w:pPr>
    <w:rPr>
      <w:rFonts w:cstheme="minorBidi"/>
      <w:kern w:val="2"/>
      <w:sz w:val="18"/>
      <w:szCs w:val="18"/>
    </w:rPr>
  </w:style>
  <w:style w:type="character" w:customStyle="1" w:styleId="af3">
    <w:name w:val="批注框文本 字符"/>
    <w:basedOn w:val="a1"/>
    <w:link w:val="af2"/>
    <w:uiPriority w:val="99"/>
    <w:qFormat/>
    <w:rsid w:val="008E33DB"/>
    <w:rPr>
      <w:sz w:val="18"/>
      <w:szCs w:val="18"/>
    </w:rPr>
  </w:style>
  <w:style w:type="paragraph" w:styleId="af4">
    <w:name w:val="footnote text"/>
    <w:basedOn w:val="a0"/>
    <w:link w:val="af5"/>
    <w:uiPriority w:val="99"/>
    <w:unhideWhenUsed/>
    <w:qFormat/>
    <w:rsid w:val="008E33DB"/>
    <w:pPr>
      <w:widowControl w:val="0"/>
      <w:snapToGrid w:val="0"/>
    </w:pPr>
    <w:rPr>
      <w:rFonts w:cstheme="minorBidi"/>
      <w:kern w:val="2"/>
      <w:sz w:val="18"/>
      <w:szCs w:val="18"/>
    </w:rPr>
  </w:style>
  <w:style w:type="character" w:customStyle="1" w:styleId="af5">
    <w:name w:val="脚注文本 字符"/>
    <w:basedOn w:val="a1"/>
    <w:link w:val="af4"/>
    <w:uiPriority w:val="99"/>
    <w:qFormat/>
    <w:rsid w:val="008E33DB"/>
    <w:rPr>
      <w:sz w:val="18"/>
      <w:szCs w:val="18"/>
    </w:rPr>
  </w:style>
  <w:style w:type="paragraph" w:styleId="af6">
    <w:name w:val="Normal (Web)"/>
    <w:basedOn w:val="a0"/>
    <w:qFormat/>
    <w:rsid w:val="008E33DB"/>
    <w:pPr>
      <w:widowControl w:val="0"/>
      <w:spacing w:beforeAutospacing="1" w:afterAutospacing="1"/>
    </w:pPr>
  </w:style>
  <w:style w:type="character" w:styleId="af7">
    <w:name w:val="FollowedHyperlink"/>
    <w:basedOn w:val="a1"/>
    <w:uiPriority w:val="99"/>
    <w:unhideWhenUsed/>
    <w:qFormat/>
    <w:rsid w:val="008E33DB"/>
    <w:rPr>
      <w:color w:val="800080" w:themeColor="followedHyperlink"/>
      <w:u w:val="single"/>
    </w:rPr>
  </w:style>
  <w:style w:type="character" w:styleId="af8">
    <w:name w:val="Hyperlink"/>
    <w:basedOn w:val="a1"/>
    <w:uiPriority w:val="99"/>
    <w:unhideWhenUsed/>
    <w:qFormat/>
    <w:rsid w:val="008E33DB"/>
    <w:rPr>
      <w:color w:val="0000FF"/>
      <w:u w:val="single"/>
    </w:rPr>
  </w:style>
  <w:style w:type="character" w:styleId="af9">
    <w:name w:val="footnote reference"/>
    <w:basedOn w:val="a1"/>
    <w:uiPriority w:val="99"/>
    <w:unhideWhenUsed/>
    <w:qFormat/>
    <w:rsid w:val="008E33DB"/>
    <w:rPr>
      <w:vertAlign w:val="superscript"/>
    </w:rPr>
  </w:style>
  <w:style w:type="paragraph" w:customStyle="1" w:styleId="EndNoteBibliography">
    <w:name w:val="EndNote Bibliography"/>
    <w:basedOn w:val="a0"/>
    <w:link w:val="EndNoteBibliography0"/>
    <w:qFormat/>
    <w:rsid w:val="008E33DB"/>
    <w:pPr>
      <w:widowControl w:val="0"/>
      <w:ind w:left="200" w:hangingChars="200" w:hanging="200"/>
    </w:pPr>
    <w:rPr>
      <w:rFonts w:ascii="Calibri" w:eastAsia="等线" w:hAnsi="Calibri" w:cs="Calibri"/>
      <w:kern w:val="2"/>
      <w:szCs w:val="22"/>
    </w:rPr>
  </w:style>
  <w:style w:type="character" w:customStyle="1" w:styleId="EndNoteBibliography0">
    <w:name w:val="EndNote Bibliography 字符"/>
    <w:basedOn w:val="a1"/>
    <w:link w:val="EndNoteBibliography"/>
    <w:qFormat/>
    <w:rsid w:val="008E33DB"/>
    <w:rPr>
      <w:rFonts w:ascii="Calibri" w:eastAsia="等线" w:hAnsi="Calibri" w:cs="Calibri"/>
      <w:sz w:val="24"/>
    </w:rPr>
  </w:style>
  <w:style w:type="paragraph" w:customStyle="1" w:styleId="Revision1">
    <w:name w:val="Revision1"/>
    <w:hidden/>
    <w:uiPriority w:val="99"/>
    <w:semiHidden/>
    <w:qFormat/>
    <w:rsid w:val="008E33DB"/>
  </w:style>
  <w:style w:type="character" w:customStyle="1" w:styleId="UnresolvedMention1">
    <w:name w:val="Unresolved Mention1"/>
    <w:basedOn w:val="a1"/>
    <w:uiPriority w:val="99"/>
    <w:qFormat/>
    <w:rsid w:val="008E33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qFormat/>
    <w:rsid w:val="008E33DB"/>
    <w:pPr>
      <w:widowControl w:val="0"/>
      <w:jc w:val="center"/>
    </w:pPr>
    <w:rPr>
      <w:rFonts w:ascii="Calibri" w:eastAsia="等线" w:hAnsi="Calibri" w:cs="Calibri"/>
      <w:kern w:val="2"/>
      <w:szCs w:val="22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8E33DB"/>
    <w:rPr>
      <w:rFonts w:ascii="Calibri" w:eastAsia="等线" w:hAnsi="Calibri" w:cs="Calibri"/>
      <w:sz w:val="24"/>
    </w:rPr>
  </w:style>
  <w:style w:type="paragraph" w:customStyle="1" w:styleId="12">
    <w:name w:val="修订1"/>
    <w:hidden/>
    <w:uiPriority w:val="99"/>
    <w:semiHidden/>
    <w:qFormat/>
    <w:rsid w:val="008E33DB"/>
    <w:rPr>
      <w:szCs w:val="24"/>
    </w:rPr>
  </w:style>
  <w:style w:type="paragraph" w:customStyle="1" w:styleId="22">
    <w:name w:val="修订2"/>
    <w:hidden/>
    <w:uiPriority w:val="99"/>
    <w:semiHidden/>
    <w:qFormat/>
    <w:rsid w:val="008E33DB"/>
    <w:rPr>
      <w:szCs w:val="24"/>
    </w:rPr>
  </w:style>
  <w:style w:type="paragraph" w:styleId="afa">
    <w:name w:val="Body Text"/>
    <w:basedOn w:val="a0"/>
    <w:link w:val="afb"/>
    <w:uiPriority w:val="99"/>
    <w:unhideWhenUsed/>
    <w:qFormat/>
    <w:rsid w:val="00CF3A40"/>
    <w:pPr>
      <w:widowControl w:val="0"/>
      <w:spacing w:after="120"/>
      <w:jc w:val="both"/>
    </w:pPr>
    <w:rPr>
      <w:rFonts w:ascii="Times New Roman" w:eastAsia="宋体" w:hAnsi="Times New Roman"/>
      <w:kern w:val="2"/>
      <w:sz w:val="21"/>
    </w:rPr>
  </w:style>
  <w:style w:type="character" w:customStyle="1" w:styleId="afb">
    <w:name w:val="正文文本 字符"/>
    <w:basedOn w:val="a1"/>
    <w:link w:val="afa"/>
    <w:uiPriority w:val="99"/>
    <w:rsid w:val="00CF3A40"/>
    <w:rPr>
      <w:rFonts w:ascii="Times New Roman" w:eastAsia="宋体" w:hAnsi="Times New Roman" w:cs="Times New Roman"/>
      <w:szCs w:val="24"/>
    </w:rPr>
  </w:style>
  <w:style w:type="character" w:customStyle="1" w:styleId="13">
    <w:name w:val="未处理的提及1"/>
    <w:basedOn w:val="a1"/>
    <w:uiPriority w:val="99"/>
    <w:semiHidden/>
    <w:unhideWhenUsed/>
    <w:rsid w:val="0026084B"/>
    <w:rPr>
      <w:color w:val="605E5C"/>
      <w:shd w:val="clear" w:color="auto" w:fill="E1DFDD"/>
    </w:rPr>
  </w:style>
  <w:style w:type="character" w:styleId="afc">
    <w:name w:val="Unresolved Mention"/>
    <w:basedOn w:val="a1"/>
    <w:uiPriority w:val="99"/>
    <w:semiHidden/>
    <w:unhideWhenUsed/>
    <w:rsid w:val="00DE0E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5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B7CFC-643C-4856-A169-E71A6D1FD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05T08:33:00Z</dcterms:created>
  <dcterms:modified xsi:type="dcterms:W3CDTF">2023-01-30T09:17:00Z</dcterms:modified>
</cp:coreProperties>
</file>